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C431A" w14:textId="77777777" w:rsidR="00DD11E3" w:rsidRDefault="00DD11E3" w:rsidP="00DD11E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223534724"/>
      <w:bookmarkStart w:id="1" w:name="_GoBack"/>
      <w:r>
        <w:rPr>
          <w:rFonts w:ascii="Times New Roman" w:hAnsi="Times New Roman" w:cs="Times New Roman"/>
          <w:b/>
          <w:bCs/>
          <w:lang w:val="en-US"/>
        </w:rPr>
        <w:t xml:space="preserve">Identification of physiological clusters of </w:t>
      </w:r>
      <w:r w:rsidRPr="0066783A">
        <w:rPr>
          <w:rFonts w:ascii="Times New Roman" w:hAnsi="Times New Roman" w:cs="Times New Roman"/>
          <w:b/>
          <w:bCs/>
          <w:lang w:val="en-US"/>
        </w:rPr>
        <w:t xml:space="preserve">acute hypoxemic respiratory failure </w:t>
      </w:r>
      <w:r>
        <w:rPr>
          <w:rFonts w:ascii="Times New Roman" w:hAnsi="Times New Roman" w:cs="Times New Roman"/>
          <w:b/>
          <w:bCs/>
          <w:lang w:val="en-US"/>
        </w:rPr>
        <w:t>patients undergoing</w:t>
      </w:r>
      <w:r w:rsidRPr="0066783A">
        <w:rPr>
          <w:rFonts w:ascii="Times New Roman" w:hAnsi="Times New Roman" w:cs="Times New Roman"/>
          <w:b/>
          <w:bCs/>
          <w:lang w:val="en-US"/>
        </w:rPr>
        <w:t xml:space="preserve"> non-invasive respiratory support</w:t>
      </w:r>
      <w:r>
        <w:rPr>
          <w:rFonts w:ascii="Times New Roman" w:hAnsi="Times New Roman" w:cs="Times New Roman"/>
          <w:b/>
          <w:bCs/>
          <w:lang w:val="en-US"/>
        </w:rPr>
        <w:t xml:space="preserve"> using EIT-based t-SNE and spectral</w:t>
      </w:r>
      <w:r w:rsidRPr="0066783A">
        <w:rPr>
          <w:rFonts w:ascii="Times New Roman" w:hAnsi="Times New Roman" w:cs="Times New Roman"/>
          <w:b/>
          <w:bCs/>
          <w:lang w:val="en-US"/>
        </w:rPr>
        <w:t xml:space="preserve"> clustering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bookmarkEnd w:id="0"/>
    <w:p w14:paraId="6CA1A2F8" w14:textId="77777777" w:rsidR="00060EB5" w:rsidRPr="00DC16C1" w:rsidRDefault="00060EB5" w:rsidP="00060E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F60067" w14:textId="73689D87" w:rsidR="00060EB5" w:rsidRPr="00060EB5" w:rsidRDefault="00060EB5" w:rsidP="00060EB5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  <w:r w:rsidRPr="00060EB5">
        <w:rPr>
          <w:rFonts w:ascii="Times New Roman" w:hAnsi="Times New Roman" w:cs="Times New Roman"/>
          <w:sz w:val="20"/>
          <w:szCs w:val="20"/>
          <w:lang w:val="it-IT"/>
        </w:rPr>
        <w:t>Gaetano</w:t>
      </w:r>
      <w:r w:rsidR="008A1426">
        <w:rPr>
          <w:rFonts w:ascii="Times New Roman" w:hAnsi="Times New Roman" w:cs="Times New Roman"/>
          <w:sz w:val="20"/>
          <w:szCs w:val="20"/>
          <w:lang w:val="it-IT"/>
        </w:rPr>
        <w:t xml:space="preserve"> Scaramuzzo</w:t>
      </w:r>
      <w:r w:rsidRPr="00060EB5">
        <w:rPr>
          <w:rFonts w:ascii="Times New Roman" w:hAnsi="Times New Roman" w:cs="Times New Roman"/>
          <w:sz w:val="20"/>
          <w:szCs w:val="20"/>
          <w:lang w:val="it-IT"/>
        </w:rPr>
        <w:t>, Valentina Bellini, Matteo Trevisani, Francesca Cinquegrana, Marta Bonanni, Marta Ciniero, Matteo Riccardo, Pierluigi Ferrara, Alessandro Trentin</w:t>
      </w:r>
      <w:r w:rsidR="00693951">
        <w:rPr>
          <w:rFonts w:ascii="Times New Roman" w:hAnsi="Times New Roman" w:cs="Times New Roman"/>
          <w:sz w:val="20"/>
          <w:szCs w:val="20"/>
          <w:lang w:val="it-IT"/>
        </w:rPr>
        <w:t>i</w:t>
      </w:r>
      <w:r w:rsidRPr="00060EB5">
        <w:rPr>
          <w:rFonts w:ascii="Times New Roman" w:hAnsi="Times New Roman" w:cs="Times New Roman"/>
          <w:sz w:val="20"/>
          <w:szCs w:val="20"/>
          <w:lang w:val="it-IT"/>
        </w:rPr>
        <w:t>, Tiziana Bellini, Giulia Tini, Sara Uboldi, Danila Azzolina, Savino Spadaro, Carlo Alberto Volta, Elena Giovanna Bignami</w:t>
      </w:r>
    </w:p>
    <w:p w14:paraId="57A204C3" w14:textId="77777777" w:rsidR="00600DA4" w:rsidRPr="00600DA4" w:rsidRDefault="00600DA4" w:rsidP="00600DA4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p w14:paraId="50A4B927" w14:textId="2D437695" w:rsidR="00DF3A68" w:rsidRDefault="00DF3A68" w:rsidP="00FC3C5F">
      <w:pPr>
        <w:jc w:val="center"/>
        <w:rPr>
          <w:rFonts w:ascii="Times New Roman" w:hAnsi="Times New Roman" w:cs="Times New Roman"/>
          <w:b/>
          <w:bCs/>
        </w:rPr>
      </w:pPr>
      <w:r w:rsidRPr="00FC3C5F">
        <w:rPr>
          <w:rFonts w:ascii="Times New Roman" w:hAnsi="Times New Roman" w:cs="Times New Roman"/>
          <w:b/>
          <w:bCs/>
        </w:rPr>
        <w:t>ONLINE DIGITAL SUPPLEMENT</w:t>
      </w:r>
    </w:p>
    <w:p w14:paraId="46A68306" w14:textId="77777777" w:rsidR="00F21139" w:rsidRDefault="00F21139" w:rsidP="00F21139">
      <w:pPr>
        <w:rPr>
          <w:rFonts w:ascii="Times New Roman" w:hAnsi="Times New Roman" w:cs="Times New Roman"/>
          <w:b/>
          <w:bCs/>
        </w:rPr>
      </w:pPr>
    </w:p>
    <w:p w14:paraId="69B8A670" w14:textId="77777777" w:rsidR="00F21139" w:rsidRDefault="00F21139" w:rsidP="00F211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Methods</w:t>
      </w:r>
    </w:p>
    <w:p w14:paraId="6BD5FCAA" w14:textId="01BA4666" w:rsidR="00F21139" w:rsidRPr="005D1554" w:rsidRDefault="00F21139" w:rsidP="00F21139">
      <w:pPr>
        <w:rPr>
          <w:rFonts w:ascii="Times New Roman" w:hAnsi="Times New Roman" w:cs="Times New Roman"/>
          <w:b/>
          <w:bCs/>
          <w:u w:val="single"/>
        </w:rPr>
      </w:pPr>
      <w:r w:rsidRPr="005D1554">
        <w:rPr>
          <w:rFonts w:ascii="Times New Roman" w:hAnsi="Times New Roman" w:cs="Times New Roman"/>
          <w:b/>
          <w:bCs/>
          <w:u w:val="single"/>
        </w:rPr>
        <w:t xml:space="preserve">Formulas for EIT derived parameters </w:t>
      </w:r>
    </w:p>
    <w:p w14:paraId="7F25EA9B" w14:textId="77777777" w:rsidR="00F21139" w:rsidRDefault="00F21139" w:rsidP="00F21139">
      <w:pPr>
        <w:rPr>
          <w:rFonts w:ascii="Times New Roman" w:hAnsi="Times New Roman" w:cs="Times New Roman"/>
          <w:b/>
          <w:bCs/>
        </w:rPr>
      </w:pPr>
    </w:p>
    <w:p w14:paraId="18CF5AED" w14:textId="67188EB8" w:rsidR="00F21139" w:rsidRDefault="00F21139" w:rsidP="00F21139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D1554">
        <w:rPr>
          <w:rFonts w:ascii="Times New Roman" w:eastAsia="Times New Roman" w:hAnsi="Times New Roman" w:cs="Times New Roman"/>
          <w:b/>
          <w:bCs/>
          <w:color w:val="000000"/>
        </w:rPr>
        <w:t>Pendelluft</w:t>
      </w:r>
      <w:r w:rsidRPr="005D1554">
        <w:rPr>
          <w:rFonts w:ascii="Times New Roman" w:eastAsia="Times New Roman" w:hAnsi="Times New Roman" w:cs="Times New Roman"/>
          <w:color w:val="000000"/>
        </w:rPr>
        <w:t xml:space="preserve"> was calculated using the impedance-based method proposed by Menga et al.[7]</w:t>
      </w:r>
    </w:p>
    <w:p w14:paraId="32D445DE" w14:textId="77777777" w:rsidR="00F21139" w:rsidRPr="005D1554" w:rsidRDefault="00F21139" w:rsidP="005D1554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5DFEA52" w14:textId="7B32A6E7" w:rsidR="00F21139" w:rsidRDefault="00F21139" w:rsidP="00F21139">
      <w:pPr>
        <w:jc w:val="center"/>
        <w:rPr>
          <w:rFonts w:ascii="Cambria Math" w:eastAsia="Cambria Math" w:hAnsi="Cambria Math" w:cs="Cambria Math"/>
          <w:sz w:val="16"/>
          <w:szCs w:val="16"/>
        </w:rPr>
      </w:pPr>
      <m:oMath>
        <m:r>
          <w:rPr>
            <w:rFonts w:ascii="Cambria Math" w:eastAsia="Cambria Math" w:hAnsi="Cambria Math" w:cs="Cambria Math"/>
            <w:sz w:val="16"/>
            <w:szCs w:val="16"/>
          </w:rPr>
          <m:t>pendelluft%=</m:t>
        </m:r>
        <m:f>
          <m:fPr>
            <m:ctrlPr>
              <w:rPr>
                <w:rFonts w:ascii="Cambria Math" w:eastAsia="Cambria Math" w:hAnsi="Cambria Math" w:cs="Cambria Math"/>
                <w:sz w:val="16"/>
                <w:szCs w:val="16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i=N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(Pixel_end_ins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-Pixel_end_ex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)-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i=N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(Global_end_ins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-Global_end_ex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 xml:space="preserve">) 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i=N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(Pixel_end_ins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-Pixel_end_exp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pixel</m:t>
                </m:r>
              </m:sub>
            </m:sSub>
            <m:r>
              <w:rPr>
                <w:rFonts w:ascii="Cambria Math" w:eastAsia="Cambria Math" w:hAnsi="Cambria Math" w:cs="Cambria Math"/>
                <w:sz w:val="16"/>
                <w:szCs w:val="16"/>
              </w:rPr>
              <m:t>)</m:t>
            </m:r>
          </m:den>
        </m:f>
      </m:oMath>
      <w:r w:rsidR="00C85F44">
        <w:rPr>
          <w:rFonts w:ascii="Cambria Math" w:eastAsia="Cambria Math" w:hAnsi="Cambria Math" w:cs="Cambria Math"/>
          <w:sz w:val="16"/>
          <w:szCs w:val="16"/>
        </w:rPr>
        <w:t xml:space="preserve"> </w:t>
      </w:r>
      <w:r w:rsidR="00AE65C0">
        <w:rPr>
          <w:rFonts w:ascii="Cambria Math" w:eastAsia="Cambria Math" w:hAnsi="Cambria Math" w:cs="Cambria Math"/>
          <w:sz w:val="16"/>
          <w:szCs w:val="16"/>
        </w:rPr>
        <w:t>*100</w:t>
      </w:r>
    </w:p>
    <w:p w14:paraId="274BE003" w14:textId="77777777" w:rsidR="00F21139" w:rsidRDefault="00F21139" w:rsidP="00F21139">
      <w:pPr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5A2D3CC8" w14:textId="6F63765F" w:rsidR="00F21139" w:rsidRPr="005D1554" w:rsidRDefault="00F21139" w:rsidP="00F21139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5D1554">
        <w:rPr>
          <w:rFonts w:ascii="Times New Roman" w:eastAsia="Times New Roman" w:hAnsi="Times New Roman" w:cs="Times New Roman"/>
          <w:b/>
          <w:bCs/>
          <w:color w:val="000000"/>
        </w:rPr>
        <w:t>Regional ventilation distribution across four regions of interest</w:t>
      </w:r>
      <w:r w:rsidRPr="005D1554">
        <w:rPr>
          <w:rFonts w:ascii="Times New Roman" w:eastAsia="Times New Roman" w:hAnsi="Times New Roman" w:cs="Times New Roman"/>
          <w:color w:val="000000"/>
        </w:rPr>
        <w:t xml:space="preserve"> (ROI 1: most ventral to ROI 4: most dorsal, defined as fixed regions of 8 pixel rows each)</w:t>
      </w:r>
      <w:r>
        <w:rPr>
          <w:rFonts w:ascii="Times New Roman" w:eastAsia="Times New Roman" w:hAnsi="Times New Roman" w:cs="Times New Roman"/>
          <w:color w:val="000000"/>
        </w:rPr>
        <w:t xml:space="preserve"> was calculated as follows:</w:t>
      </w:r>
    </w:p>
    <w:p w14:paraId="48316F84" w14:textId="77777777" w:rsidR="00F21139" w:rsidRPr="005D1554" w:rsidRDefault="00F21139" w:rsidP="005D1554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4819B34" w14:textId="77777777" w:rsidR="00F21139" w:rsidRDefault="00691374" w:rsidP="00F21139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RO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k</m:t>
                  </m:r>
                </m:e>
              </m:d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ventilation%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ΣΔZ_i(ROI(k))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ΣΔZ_i(Global)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 </m:t>
          </m:r>
        </m:oMath>
      </m:oMathPara>
    </w:p>
    <w:p w14:paraId="36BCCEE7" w14:textId="77777777" w:rsidR="00F21139" w:rsidRDefault="00F21139" w:rsidP="00F2113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</w:pPr>
    </w:p>
    <w:p w14:paraId="0436865F" w14:textId="4C21FE04" w:rsidR="00F21139" w:rsidRPr="005D1554" w:rsidRDefault="00F21139" w:rsidP="00F21139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2" w:name="_Hlk223535419"/>
      <w:r w:rsidRPr="005D1554">
        <w:rPr>
          <w:rFonts w:ascii="Times New Roman" w:eastAsia="Times New Roman" w:hAnsi="Times New Roman" w:cs="Times New Roman"/>
          <w:b/>
          <w:bCs/>
          <w:color w:val="000000"/>
        </w:rPr>
        <w:t>Center of ventilation (CoV),</w:t>
      </w:r>
      <w:r w:rsidRPr="005D1554">
        <w:rPr>
          <w:rFonts w:ascii="Times New Roman" w:eastAsia="Times New Roman" w:hAnsi="Times New Roman" w:cs="Times New Roman"/>
          <w:color w:val="000000"/>
        </w:rPr>
        <w:t xml:space="preserve"> defined as the geometric mean of the tidal impedance variation and characterized by two variables, x (horizontal axis, 0=right; 32=left) and y (vertical axis, 0=dorsal, 32 =ventral) [22]</w:t>
      </w:r>
      <w:r>
        <w:rPr>
          <w:rFonts w:ascii="Times New Roman" w:eastAsia="Times New Roman" w:hAnsi="Times New Roman" w:cs="Times New Roman"/>
          <w:color w:val="000000"/>
        </w:rPr>
        <w:t xml:space="preserve"> was calculated </w:t>
      </w:r>
      <w:r w:rsidR="00C85F44">
        <w:rPr>
          <w:rFonts w:ascii="Times New Roman" w:eastAsia="Times New Roman" w:hAnsi="Times New Roman" w:cs="Times New Roman"/>
          <w:color w:val="000000"/>
        </w:rPr>
        <w:t xml:space="preserve">using the </w:t>
      </w:r>
      <w:hyperlink r:id="rId8" w:anchor="d126e1391338" w:history="1">
        <w:r w:rsidR="00C85F44">
          <w:rPr>
            <w:rStyle w:val="Hyperlink"/>
            <w:rFonts w:ascii="Consolas" w:hAnsi="Consolas"/>
            <w:color w:val="1171BE"/>
            <w:sz w:val="20"/>
            <w:szCs w:val="20"/>
            <w:shd w:val="clear" w:color="auto" w:fill="FCFCFC"/>
          </w:rPr>
          <w:t>regionprops</w:t>
        </w:r>
      </w:hyperlink>
      <w:r w:rsidR="00C85F44">
        <w:t xml:space="preserve"> </w:t>
      </w:r>
      <w:r w:rsidR="00C85F44" w:rsidRPr="005D1554">
        <w:rPr>
          <w:rFonts w:ascii="Times New Roman" w:eastAsia="Times New Roman" w:hAnsi="Times New Roman" w:cs="Times New Roman"/>
          <w:color w:val="000000"/>
        </w:rPr>
        <w:t>function in Matlab R2025a.</w:t>
      </w:r>
    </w:p>
    <w:bookmarkEnd w:id="2"/>
    <w:p w14:paraId="260FAC21" w14:textId="77777777" w:rsidR="00C85F44" w:rsidRPr="005D1554" w:rsidRDefault="00C85F44" w:rsidP="005D1554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C7A1B30" w14:textId="2E106EB1" w:rsidR="00F21139" w:rsidRPr="005D1554" w:rsidRDefault="00F21139" w:rsidP="005D1554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D1554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5D1554">
        <w:rPr>
          <w:rFonts w:ascii="Times New Roman" w:eastAsia="Times New Roman" w:hAnsi="Times New Roman" w:cs="Times New Roman"/>
          <w:b/>
          <w:bCs/>
          <w:color w:val="000000"/>
        </w:rPr>
        <w:t>global inhomogeneity index</w:t>
      </w:r>
      <w:r w:rsidRPr="005D1554">
        <w:rPr>
          <w:rFonts w:ascii="Times New Roman" w:eastAsia="Times New Roman" w:hAnsi="Times New Roman" w:cs="Times New Roman"/>
          <w:color w:val="000000"/>
        </w:rPr>
        <w:t>, defined as the inhomogeneity among different pixel’s relative impedance variation [22] was calculated as follows:</w:t>
      </w:r>
    </w:p>
    <w:p w14:paraId="38F9008E" w14:textId="77777777" w:rsidR="00F21139" w:rsidRPr="005D1554" w:rsidRDefault="00F21139" w:rsidP="005D15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371FBC4" w14:textId="6DFFBD46" w:rsidR="00F21139" w:rsidRDefault="00F21139" w:rsidP="00F21139">
      <w:pPr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GI=</m:t>
          </m:r>
          <m:f>
            <m:fPr>
              <m:ctrlPr>
                <w:rPr>
                  <w:rFonts w:ascii="Cambria Math" w:eastAsia="Cambria Math" w:hAnsi="Cambria Math" w:cs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x,y∈lung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|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ΔZ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xy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-median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ΔZ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lung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|</m:t>
              </m:r>
            </m:num>
            <m:den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x,y∈lung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 xml:space="preserve"> </m:t>
                  </m:r>
                </m:sup>
                <m:e>
                  <m:r>
                    <w:rPr>
                      <w:rFonts w:ascii="Cambria Math" w:eastAsia="Cambria Math" w:hAnsi="Cambria Math" w:cs="Cambria Math"/>
                    </w:rPr>
                    <m:t xml:space="preserve"> </m:t>
                  </m:r>
                </m:e>
              </m:nary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ΔZ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xy</m:t>
                  </m:r>
                </m:sub>
              </m:sSub>
            </m:den>
          </m:f>
        </m:oMath>
      </m:oMathPara>
    </w:p>
    <w:p w14:paraId="76D48DCE" w14:textId="77777777" w:rsidR="00F21139" w:rsidRDefault="00F21139" w:rsidP="00F21139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m:oMath>
        <m:r>
          <w:rPr>
            <w:rFonts w:ascii="Cambria Math" w:eastAsia="Cambria Math" w:hAnsi="Cambria Math" w:cs="Cambria Math"/>
            <w:color w:val="000000"/>
          </w:rPr>
          <m:t>ΔZ</m:t>
        </m:r>
      </m:oMath>
      <w:r>
        <w:rPr>
          <w:rFonts w:ascii="Times New Roman" w:eastAsia="Times New Roman" w:hAnsi="Times New Roman" w:cs="Times New Roman"/>
          <w:i/>
          <w:iCs/>
          <w:color w:val="000000"/>
        </w:rPr>
        <w:t>xy is the pixel in the identified lung area;</w:t>
      </w:r>
    </w:p>
    <w:p w14:paraId="5350FE90" w14:textId="77777777" w:rsidR="00F21139" w:rsidRDefault="00F21139" w:rsidP="00F21139">
      <w:pPr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m:oMath>
        <m:r>
          <w:rPr>
            <w:rFonts w:ascii="Cambria Math" w:eastAsia="Cambria Math" w:hAnsi="Cambria Math" w:cs="Cambria Math"/>
            <w:color w:val="000000"/>
          </w:rPr>
          <m:t>ΔZ</m:t>
        </m:r>
      </m:oMath>
      <w:r>
        <w:rPr>
          <w:rFonts w:ascii="Times New Roman" w:eastAsia="Times New Roman" w:hAnsi="Times New Roman" w:cs="Times New Roman"/>
          <w:i/>
          <w:iCs/>
          <w:color w:val="000000"/>
        </w:rPr>
        <w:t>lung is all the pixels representing the lung area.</w:t>
      </w:r>
    </w:p>
    <w:p w14:paraId="6542B559" w14:textId="77777777" w:rsidR="00F21139" w:rsidRDefault="00F21139" w:rsidP="00F2113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520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4A2665E6" w14:textId="77777777" w:rsidR="00F21139" w:rsidRDefault="00F21139" w:rsidP="00F2113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70B5F0FF" w14:textId="380BC223" w:rsidR="00F21139" w:rsidRPr="005D1554" w:rsidRDefault="00F21139" w:rsidP="00F21139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D1554">
        <w:rPr>
          <w:rFonts w:ascii="Times New Roman" w:eastAsia="Times New Roman" w:hAnsi="Times New Roman" w:cs="Times New Roman"/>
          <w:b/>
          <w:bCs/>
          <w:color w:val="000000"/>
        </w:rPr>
        <w:t>The dorsal fraction of ventilation (DFV)</w:t>
      </w:r>
      <w:r w:rsidRPr="005D1554">
        <w:rPr>
          <w:rFonts w:ascii="Times New Roman" w:eastAsia="Times New Roman" w:hAnsi="Times New Roman" w:cs="Times New Roman"/>
          <w:color w:val="000000"/>
        </w:rPr>
        <w:t xml:space="preserve"> was defined as the percentage of tidal volume received by the dorsal part of the lung </w:t>
      </w:r>
      <w:r>
        <w:rPr>
          <w:rFonts w:ascii="Times New Roman" w:eastAsia="Times New Roman" w:hAnsi="Times New Roman" w:cs="Times New Roman"/>
          <w:color w:val="000000"/>
        </w:rPr>
        <w:t>and calculated as follows:</w:t>
      </w:r>
    </w:p>
    <w:p w14:paraId="4B340BC5" w14:textId="2DA83BA0" w:rsidR="00F21139" w:rsidRPr="005D1554" w:rsidRDefault="00F21139" w:rsidP="005D15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83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 w:rsidRPr="005D1554">
        <w:rPr>
          <w:rFonts w:ascii="Times New Roman" w:eastAsia="Times New Roman" w:hAnsi="Times New Roman" w:cs="Times New Roman"/>
          <w:color w:val="000000"/>
          <w:lang w:val="it-IT"/>
        </w:rPr>
        <w:t>DFV=</w:t>
      </w:r>
      <w:r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(ROI3</w:t>
      </w:r>
      <w:r w:rsidR="00C85F44">
        <w:rPr>
          <w:rFonts w:ascii="Times New Roman" w:eastAsia="Times New Roman" w:hAnsi="Times New Roman" w:cs="Times New Roman"/>
          <w:color w:val="000000"/>
          <w:lang w:val="it-IT"/>
        </w:rPr>
        <w:t>%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+ROI4</w:t>
      </w:r>
      <w:r w:rsidR="00C85F44">
        <w:rPr>
          <w:rFonts w:ascii="Times New Roman" w:eastAsia="Times New Roman" w:hAnsi="Times New Roman" w:cs="Times New Roman"/>
          <w:color w:val="000000"/>
          <w:lang w:val="it-IT"/>
        </w:rPr>
        <w:t>%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)</w:t>
      </w:r>
      <w:r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/</w:t>
      </w:r>
      <w:r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(ROI1</w:t>
      </w:r>
      <w:r w:rsidR="00C85F44">
        <w:rPr>
          <w:rFonts w:ascii="Times New Roman" w:eastAsia="Times New Roman" w:hAnsi="Times New Roman" w:cs="Times New Roman"/>
          <w:color w:val="000000"/>
          <w:lang w:val="it-IT"/>
        </w:rPr>
        <w:t>%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>+ROI2</w:t>
      </w:r>
      <w:r w:rsidR="00C85F44">
        <w:rPr>
          <w:rFonts w:ascii="Times New Roman" w:eastAsia="Times New Roman" w:hAnsi="Times New Roman" w:cs="Times New Roman"/>
          <w:color w:val="000000"/>
          <w:lang w:val="it-IT"/>
        </w:rPr>
        <w:t>%</w:t>
      </w:r>
      <w:r w:rsidRPr="005D1554">
        <w:rPr>
          <w:rFonts w:ascii="Times New Roman" w:eastAsia="Times New Roman" w:hAnsi="Times New Roman" w:cs="Times New Roman"/>
          <w:color w:val="000000"/>
          <w:lang w:val="it-IT"/>
        </w:rPr>
        <w:t xml:space="preserve">) </w:t>
      </w:r>
    </w:p>
    <w:p w14:paraId="1A2A8E34" w14:textId="77777777" w:rsidR="00F21139" w:rsidRDefault="00F21139" w:rsidP="00F21139">
      <w:pPr>
        <w:rPr>
          <w:rFonts w:ascii="Times New Roman" w:hAnsi="Times New Roman" w:cs="Times New Roman"/>
          <w:b/>
          <w:bCs/>
          <w:lang w:val="it-IT"/>
        </w:rPr>
      </w:pPr>
    </w:p>
    <w:p w14:paraId="5D947A14" w14:textId="77777777" w:rsidR="00F21139" w:rsidRDefault="00F21139" w:rsidP="00F21139">
      <w:pPr>
        <w:rPr>
          <w:rFonts w:ascii="Times New Roman" w:hAnsi="Times New Roman" w:cs="Times New Roman"/>
          <w:b/>
          <w:bCs/>
          <w:lang w:val="it-IT"/>
        </w:rPr>
      </w:pPr>
    </w:p>
    <w:p w14:paraId="20C43769" w14:textId="20D6BA41" w:rsidR="00F21139" w:rsidRDefault="00F21139">
      <w:pPr>
        <w:rPr>
          <w:rFonts w:ascii="Times New Roman" w:hAnsi="Times New Roman" w:cs="Times New Roman"/>
          <w:b/>
          <w:bCs/>
          <w:u w:val="single"/>
        </w:rPr>
      </w:pPr>
      <w:r w:rsidRPr="005F04EF">
        <w:rPr>
          <w:rFonts w:ascii="Times New Roman" w:hAnsi="Times New Roman" w:cs="Times New Roman"/>
          <w:b/>
          <w:bCs/>
          <w:u w:val="single"/>
        </w:rPr>
        <w:t>Formulas for image analysis (t-SNE)</w:t>
      </w:r>
    </w:p>
    <w:p w14:paraId="69071B20" w14:textId="77777777" w:rsidR="00F21139" w:rsidRPr="005D1554" w:rsidRDefault="00F21139">
      <w:pPr>
        <w:rPr>
          <w:rFonts w:ascii="Times New Roman" w:hAnsi="Times New Roman" w:cs="Times New Roman"/>
          <w:b/>
          <w:bCs/>
          <w:u w:val="single"/>
        </w:rPr>
      </w:pPr>
    </w:p>
    <w:p w14:paraId="49D50638" w14:textId="77777777" w:rsidR="00F21139" w:rsidRPr="006223C6" w:rsidRDefault="00F21139" w:rsidP="00F21139">
      <w:pPr>
        <w:numPr>
          <w:ilvl w:val="0"/>
          <w:numId w:val="13"/>
        </w:numPr>
        <w:spacing w:after="0" w:line="480" w:lineRule="auto"/>
        <w:jc w:val="both"/>
      </w:pPr>
      <m:oMath>
        <m:r>
          <w:rPr>
            <w:rFonts w:ascii="Cambria Math" w:hAnsi="Cambria Math"/>
          </w:rPr>
          <m:t>normalization of pixels[0,1]=</m:t>
        </m:r>
        <m:f>
          <m:fPr>
            <m:ctrlPr>
              <w:rPr>
                <w:rFonts w:ascii="Cambria Math" w:eastAsia="Arial" w:hAnsi="Cambria Math" w:cs="Arial"/>
                <w:sz w:val="28"/>
                <w:szCs w:val="28"/>
                <w:highlight w:val="white"/>
              </w:rPr>
            </m:ctrlPr>
          </m:fPr>
          <m:num>
            <m:r>
              <w:rPr>
                <w:rFonts w:ascii="Cambria Math" w:eastAsia="Arial" w:hAnsi="Cambria Math" w:cs="Arial"/>
                <w:sz w:val="28"/>
                <w:szCs w:val="28"/>
                <w:highlight w:val="white"/>
              </w:rPr>
              <m:t>(X - min(X))</m:t>
            </m:r>
          </m:num>
          <m:den>
            <m:r>
              <w:rPr>
                <w:rFonts w:ascii="Cambria Math" w:eastAsia="Arial" w:hAnsi="Cambria Math" w:cs="Arial"/>
                <w:sz w:val="28"/>
                <w:szCs w:val="28"/>
                <w:highlight w:val="white"/>
              </w:rPr>
              <m:t>(max(X) - min(X))</m:t>
            </m:r>
          </m:den>
        </m:f>
        <m:r>
          <w:rPr>
            <w:rFonts w:ascii="Cambria Math" w:eastAsia="Arial" w:hAnsi="Cambria Math" w:cs="Arial"/>
            <w:highlight w:val="white"/>
          </w:rPr>
          <m:t xml:space="preserve"> </m:t>
        </m:r>
      </m:oMath>
      <w:r w:rsidRPr="006223C6">
        <w:rPr>
          <w:rFonts w:ascii="Arial" w:eastAsia="Arial" w:hAnsi="Arial" w:cs="Arial"/>
          <w:b/>
          <w:bCs/>
        </w:rPr>
        <w:t xml:space="preserve"> </w:t>
      </w:r>
    </w:p>
    <w:p w14:paraId="0C5C7EC5" w14:textId="77777777" w:rsidR="00F21139" w:rsidRDefault="00F21139" w:rsidP="00F21139">
      <w:pPr>
        <w:numPr>
          <w:ilvl w:val="0"/>
          <w:numId w:val="13"/>
        </w:numPr>
        <w:spacing w:after="0" w:line="480" w:lineRule="auto"/>
        <w:jc w:val="both"/>
        <w:rPr>
          <w:rFonts w:ascii="Arial" w:eastAsia="Arial" w:hAnsi="Arial" w:cs="Arial"/>
        </w:rPr>
      </w:pPr>
      <m:oMath>
        <m:r>
          <w:rPr>
            <w:rFonts w:ascii="Cambria Math" w:hAnsi="Cambria Math"/>
          </w:rPr>
          <m:t>CosineSimilarity(X,Y)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 xml:space="preserve">X x Y </m:t>
            </m:r>
          </m:num>
          <m:den>
            <m:r>
              <w:rPr>
                <w:rFonts w:ascii="Cambria Math" w:hAnsi="Cambria Math"/>
              </w:rPr>
              <m:t>||X|| ||Y||</m:t>
            </m:r>
          </m:den>
        </m:f>
      </m:oMath>
    </w:p>
    <w:p w14:paraId="5377F8AC" w14:textId="77777777" w:rsidR="00F21139" w:rsidRDefault="00F21139" w:rsidP="00F21139">
      <w:pPr>
        <w:numPr>
          <w:ilvl w:val="0"/>
          <w:numId w:val="13"/>
        </w:numPr>
        <w:spacing w:line="480" w:lineRule="auto"/>
        <w:jc w:val="both"/>
        <w:rPr>
          <w:rFonts w:ascii="Arial" w:eastAsia="Arial" w:hAnsi="Arial" w:cs="Arial"/>
        </w:rPr>
      </w:pPr>
      <m:oMath>
        <m:r>
          <w:rPr>
            <w:rFonts w:ascii="Cambria Math" w:hAnsi="Cambria Math"/>
          </w:rPr>
          <m:t>CosineDistance(X,Y)=1-CosineSimilarity(X,Y)</m:t>
        </m:r>
      </m:oMath>
    </w:p>
    <w:p w14:paraId="417F9F37" w14:textId="4F162CDF" w:rsidR="00F21139" w:rsidRPr="005D1554" w:rsidRDefault="00F21139">
      <w:pPr>
        <w:rPr>
          <w:rFonts w:ascii="Times New Roman" w:hAnsi="Times New Roman" w:cs="Times New Roman"/>
          <w:b/>
          <w:bCs/>
          <w:lang w:val="it-IT"/>
        </w:rPr>
      </w:pPr>
      <w:r w:rsidRPr="005D1554">
        <w:rPr>
          <w:rFonts w:ascii="Times New Roman" w:hAnsi="Times New Roman" w:cs="Times New Roman"/>
          <w:b/>
          <w:bCs/>
          <w:lang w:val="it-IT"/>
        </w:rPr>
        <w:br w:type="page"/>
      </w:r>
    </w:p>
    <w:p w14:paraId="4C91AEFA" w14:textId="7247A486" w:rsidR="00F21139" w:rsidRPr="00FC3C5F" w:rsidRDefault="00F21139" w:rsidP="00F211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tables</w:t>
      </w:r>
    </w:p>
    <w:p w14:paraId="258E65D8" w14:textId="77777777" w:rsidR="00FC3C5F" w:rsidRDefault="00FC3C5F" w:rsidP="00DF3A68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D70FFA8" w14:textId="3B96DC4E" w:rsidR="00DF3A68" w:rsidRPr="00134BE1" w:rsidRDefault="00DF3A68" w:rsidP="00DF3A6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34BE1">
        <w:rPr>
          <w:rFonts w:ascii="Times New Roman" w:hAnsi="Times New Roman" w:cs="Times New Roman"/>
          <w:i/>
          <w:iCs/>
          <w:sz w:val="20"/>
          <w:szCs w:val="20"/>
        </w:rPr>
        <w:t xml:space="preserve">Tab S1. Demographic features comparison in low pendelluft clusters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72"/>
        <w:gridCol w:w="1403"/>
        <w:gridCol w:w="1403"/>
        <w:gridCol w:w="1154"/>
      </w:tblGrid>
      <w:tr w:rsidR="00762433" w:rsidRPr="00435A5D" w14:paraId="0F1BD079" w14:textId="77777777" w:rsidTr="00A03AFB">
        <w:trPr>
          <w:trHeight w:val="315"/>
          <w:jc w:val="center"/>
        </w:trPr>
        <w:tc>
          <w:tcPr>
            <w:tcW w:w="2272" w:type="dxa"/>
            <w:noWrap/>
            <w:hideMark/>
          </w:tcPr>
          <w:p w14:paraId="6351760F" w14:textId="77777777" w:rsidR="00762433" w:rsidRPr="00435A5D" w:rsidRDefault="00762433" w:rsidP="00024C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0FDFEBC4" w14:textId="1B800D40" w:rsidR="00762433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624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uster I</w:t>
            </w:r>
          </w:p>
          <w:p w14:paraId="472B0A3F" w14:textId="52A7F146" w:rsidR="00762433" w:rsidRPr="00762433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624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=10)</w:t>
            </w:r>
          </w:p>
        </w:tc>
        <w:tc>
          <w:tcPr>
            <w:tcW w:w="1403" w:type="dxa"/>
            <w:noWrap/>
            <w:vAlign w:val="center"/>
            <w:hideMark/>
          </w:tcPr>
          <w:p w14:paraId="5934E2D6" w14:textId="77777777" w:rsidR="00762433" w:rsidRPr="00762433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624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uster III</w:t>
            </w:r>
          </w:p>
          <w:p w14:paraId="5CEEFE50" w14:textId="77777777" w:rsidR="00762433" w:rsidRPr="00762433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624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=12)</w:t>
            </w:r>
          </w:p>
        </w:tc>
        <w:tc>
          <w:tcPr>
            <w:tcW w:w="1154" w:type="dxa"/>
            <w:noWrap/>
            <w:vAlign w:val="center"/>
            <w:hideMark/>
          </w:tcPr>
          <w:p w14:paraId="579F2358" w14:textId="77777777" w:rsidR="00762433" w:rsidRPr="00762433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624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DF3A68" w:rsidRPr="00435A5D" w14:paraId="72D41816" w14:textId="77777777" w:rsidTr="00A03AFB">
        <w:trPr>
          <w:trHeight w:val="315"/>
          <w:jc w:val="center"/>
        </w:trPr>
        <w:tc>
          <w:tcPr>
            <w:tcW w:w="2272" w:type="dxa"/>
            <w:noWrap/>
            <w:vAlign w:val="center"/>
            <w:hideMark/>
          </w:tcPr>
          <w:p w14:paraId="39195BD8" w14:textId="77777777" w:rsidR="00DF3A68" w:rsidRPr="002A56E5" w:rsidRDefault="00DF3A68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 (years)</w:t>
            </w:r>
          </w:p>
        </w:tc>
        <w:tc>
          <w:tcPr>
            <w:tcW w:w="1403" w:type="dxa"/>
            <w:noWrap/>
            <w:vAlign w:val="center"/>
            <w:hideMark/>
          </w:tcPr>
          <w:p w14:paraId="1CE5358D" w14:textId="77777777" w:rsidR="00DF3A68" w:rsidRPr="002A56E5" w:rsidRDefault="00DF3A68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[66-77]</w:t>
            </w:r>
          </w:p>
        </w:tc>
        <w:tc>
          <w:tcPr>
            <w:tcW w:w="1403" w:type="dxa"/>
            <w:noWrap/>
            <w:vAlign w:val="center"/>
            <w:hideMark/>
          </w:tcPr>
          <w:p w14:paraId="20443206" w14:textId="3585A74E" w:rsidR="00DF3A68" w:rsidRPr="002A56E5" w:rsidRDefault="00DF3A68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[57</w:t>
            </w:r>
            <w:r w:rsidR="00654E1B"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-75]</w:t>
            </w:r>
          </w:p>
        </w:tc>
        <w:tc>
          <w:tcPr>
            <w:tcW w:w="1154" w:type="dxa"/>
            <w:noWrap/>
            <w:vAlign w:val="center"/>
          </w:tcPr>
          <w:p w14:paraId="733FD4D0" w14:textId="77777777" w:rsidR="00DF3A68" w:rsidRPr="002A56E5" w:rsidRDefault="00DF3A68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</w:t>
            </w:r>
          </w:p>
        </w:tc>
      </w:tr>
      <w:tr w:rsidR="00762433" w:rsidRPr="00435A5D" w14:paraId="0825AFA3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E05EC42" w14:textId="54D70491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, female</w:t>
            </w:r>
          </w:p>
        </w:tc>
        <w:tc>
          <w:tcPr>
            <w:tcW w:w="1403" w:type="dxa"/>
            <w:noWrap/>
            <w:vAlign w:val="center"/>
            <w:hideMark/>
          </w:tcPr>
          <w:p w14:paraId="4445941E" w14:textId="7FCA0BB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3C500B5B" w14:textId="053119E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33%)</w:t>
            </w:r>
          </w:p>
        </w:tc>
        <w:tc>
          <w:tcPr>
            <w:tcW w:w="1154" w:type="dxa"/>
            <w:noWrap/>
            <w:vAlign w:val="center"/>
          </w:tcPr>
          <w:p w14:paraId="65D06E55" w14:textId="25D86D4B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9</w:t>
            </w:r>
          </w:p>
        </w:tc>
      </w:tr>
      <w:tr w:rsidR="00762433" w:rsidRPr="00435A5D" w14:paraId="1AE253A1" w14:textId="77777777" w:rsidTr="00A03AFB">
        <w:trPr>
          <w:trHeight w:val="315"/>
          <w:jc w:val="center"/>
        </w:trPr>
        <w:tc>
          <w:tcPr>
            <w:tcW w:w="2272" w:type="dxa"/>
            <w:noWrap/>
            <w:vAlign w:val="center"/>
          </w:tcPr>
          <w:p w14:paraId="72453541" w14:textId="672BD8A4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ight (cm)</w:t>
            </w:r>
          </w:p>
        </w:tc>
        <w:tc>
          <w:tcPr>
            <w:tcW w:w="1403" w:type="dxa"/>
            <w:noWrap/>
            <w:vAlign w:val="center"/>
          </w:tcPr>
          <w:p w14:paraId="6418EE1B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5 [160–168]</w:t>
            </w:r>
          </w:p>
        </w:tc>
        <w:tc>
          <w:tcPr>
            <w:tcW w:w="1403" w:type="dxa"/>
            <w:noWrap/>
            <w:vAlign w:val="center"/>
          </w:tcPr>
          <w:p w14:paraId="2B7371FA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5 [167–179]</w:t>
            </w:r>
          </w:p>
        </w:tc>
        <w:tc>
          <w:tcPr>
            <w:tcW w:w="1154" w:type="dxa"/>
            <w:vAlign w:val="center"/>
          </w:tcPr>
          <w:p w14:paraId="06E85A71" w14:textId="77777777" w:rsidR="00762433" w:rsidRPr="00A03AFB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</w:tr>
      <w:tr w:rsidR="00762433" w:rsidRPr="00435A5D" w14:paraId="3B34A100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7AF1243" w14:textId="568A65B8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MI (kg/m2)</w:t>
            </w:r>
          </w:p>
        </w:tc>
        <w:tc>
          <w:tcPr>
            <w:tcW w:w="1403" w:type="dxa"/>
            <w:noWrap/>
            <w:vAlign w:val="center"/>
            <w:hideMark/>
          </w:tcPr>
          <w:p w14:paraId="125C9F2F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3[23.9-31.1]</w:t>
            </w:r>
          </w:p>
        </w:tc>
        <w:tc>
          <w:tcPr>
            <w:tcW w:w="1403" w:type="dxa"/>
            <w:noWrap/>
            <w:vAlign w:val="center"/>
            <w:hideMark/>
          </w:tcPr>
          <w:p w14:paraId="065397E2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5[23.8-28.3]</w:t>
            </w:r>
          </w:p>
        </w:tc>
        <w:tc>
          <w:tcPr>
            <w:tcW w:w="1154" w:type="dxa"/>
            <w:noWrap/>
            <w:vAlign w:val="center"/>
          </w:tcPr>
          <w:p w14:paraId="4FF6695B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7</w:t>
            </w:r>
          </w:p>
        </w:tc>
      </w:tr>
      <w:tr w:rsidR="00762433" w:rsidRPr="00435A5D" w14:paraId="4DCA05F2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6D1147C7" w14:textId="77777777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OFA score</w:t>
            </w:r>
          </w:p>
        </w:tc>
        <w:tc>
          <w:tcPr>
            <w:tcW w:w="1403" w:type="dxa"/>
            <w:noWrap/>
            <w:vAlign w:val="center"/>
            <w:hideMark/>
          </w:tcPr>
          <w:p w14:paraId="4AFB81C5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5[2-6]</w:t>
            </w:r>
          </w:p>
        </w:tc>
        <w:tc>
          <w:tcPr>
            <w:tcW w:w="1403" w:type="dxa"/>
            <w:noWrap/>
            <w:vAlign w:val="center"/>
            <w:hideMark/>
          </w:tcPr>
          <w:p w14:paraId="2DAE52BC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[2-4.5]</w:t>
            </w:r>
          </w:p>
        </w:tc>
        <w:tc>
          <w:tcPr>
            <w:tcW w:w="1154" w:type="dxa"/>
            <w:noWrap/>
            <w:vAlign w:val="center"/>
          </w:tcPr>
          <w:p w14:paraId="13A8CCEB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</w:tr>
      <w:tr w:rsidR="00762433" w:rsidRPr="00435A5D" w14:paraId="3C639921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3E1C2B91" w14:textId="6BE24517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PS II</w:t>
            </w:r>
          </w:p>
        </w:tc>
        <w:tc>
          <w:tcPr>
            <w:tcW w:w="1403" w:type="dxa"/>
            <w:noWrap/>
            <w:vAlign w:val="center"/>
            <w:hideMark/>
          </w:tcPr>
          <w:p w14:paraId="59C02367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[45-67]</w:t>
            </w:r>
          </w:p>
        </w:tc>
        <w:tc>
          <w:tcPr>
            <w:tcW w:w="1403" w:type="dxa"/>
            <w:noWrap/>
            <w:vAlign w:val="center"/>
            <w:hideMark/>
          </w:tcPr>
          <w:p w14:paraId="3B1B1C6E" w14:textId="739E0E9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0 [37–49.75]</w:t>
            </w:r>
          </w:p>
        </w:tc>
        <w:tc>
          <w:tcPr>
            <w:tcW w:w="1154" w:type="dxa"/>
            <w:noWrap/>
            <w:vAlign w:val="center"/>
          </w:tcPr>
          <w:p w14:paraId="1A1E8506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  <w:p w14:paraId="1FE20196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62433" w:rsidRPr="00435A5D" w14:paraId="239EF7BC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</w:tcPr>
          <w:p w14:paraId="2E99EEEE" w14:textId="51447465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X Index</w:t>
            </w:r>
          </w:p>
        </w:tc>
        <w:tc>
          <w:tcPr>
            <w:tcW w:w="1403" w:type="dxa"/>
            <w:noWrap/>
            <w:vAlign w:val="center"/>
          </w:tcPr>
          <w:p w14:paraId="626FE8C4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2[5.8-11.1]</w:t>
            </w:r>
          </w:p>
        </w:tc>
        <w:tc>
          <w:tcPr>
            <w:tcW w:w="1403" w:type="dxa"/>
            <w:noWrap/>
            <w:vAlign w:val="center"/>
          </w:tcPr>
          <w:p w14:paraId="7A418BE7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9[6.9-9.9]</w:t>
            </w:r>
          </w:p>
        </w:tc>
        <w:tc>
          <w:tcPr>
            <w:tcW w:w="1154" w:type="dxa"/>
            <w:noWrap/>
            <w:vAlign w:val="center"/>
          </w:tcPr>
          <w:p w14:paraId="3FA121EB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762433" w:rsidRPr="00435A5D" w14:paraId="0FA41D2F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</w:tcPr>
          <w:p w14:paraId="28FA7C13" w14:textId="189FBC5E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urray Score</w:t>
            </w:r>
          </w:p>
        </w:tc>
        <w:tc>
          <w:tcPr>
            <w:tcW w:w="1403" w:type="dxa"/>
            <w:noWrap/>
            <w:vAlign w:val="center"/>
          </w:tcPr>
          <w:p w14:paraId="2C76B5D4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[1-1.5]</w:t>
            </w:r>
          </w:p>
        </w:tc>
        <w:tc>
          <w:tcPr>
            <w:tcW w:w="1403" w:type="dxa"/>
            <w:noWrap/>
            <w:vAlign w:val="center"/>
          </w:tcPr>
          <w:p w14:paraId="612A4015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[1.5-2.5]</w:t>
            </w:r>
          </w:p>
        </w:tc>
        <w:tc>
          <w:tcPr>
            <w:tcW w:w="1154" w:type="dxa"/>
            <w:noWrap/>
            <w:vAlign w:val="center"/>
          </w:tcPr>
          <w:p w14:paraId="2CE95D11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3</w:t>
            </w:r>
          </w:p>
        </w:tc>
      </w:tr>
      <w:tr w:rsidR="00762433" w:rsidRPr="00435A5D" w14:paraId="7FCA64BE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</w:tcPr>
          <w:p w14:paraId="073FC0CC" w14:textId="4DA38465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Total </w:t>
            </w:r>
            <w:r w:rsidR="002A56E5"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uid balance (ml/kg)</w:t>
            </w:r>
          </w:p>
        </w:tc>
        <w:tc>
          <w:tcPr>
            <w:tcW w:w="1403" w:type="dxa"/>
            <w:noWrap/>
            <w:vAlign w:val="center"/>
          </w:tcPr>
          <w:p w14:paraId="33D4164C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 [18–82]</w:t>
            </w:r>
          </w:p>
        </w:tc>
        <w:tc>
          <w:tcPr>
            <w:tcW w:w="1403" w:type="dxa"/>
            <w:noWrap/>
            <w:vAlign w:val="center"/>
          </w:tcPr>
          <w:p w14:paraId="6A682052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 [4.7–139]</w:t>
            </w:r>
          </w:p>
        </w:tc>
        <w:tc>
          <w:tcPr>
            <w:tcW w:w="1154" w:type="dxa"/>
            <w:noWrap/>
            <w:vAlign w:val="center"/>
          </w:tcPr>
          <w:p w14:paraId="37ACEB44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</w:tr>
      <w:tr w:rsidR="00762433" w:rsidRPr="00435A5D" w14:paraId="421153EF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2816A5F3" w14:textId="60A476E5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morbidities</w:t>
            </w:r>
          </w:p>
        </w:tc>
        <w:tc>
          <w:tcPr>
            <w:tcW w:w="1403" w:type="dxa"/>
            <w:noWrap/>
            <w:vAlign w:val="center"/>
            <w:hideMark/>
          </w:tcPr>
          <w:p w14:paraId="07E928D5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16D026C8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54" w:type="dxa"/>
            <w:noWrap/>
            <w:vAlign w:val="center"/>
          </w:tcPr>
          <w:p w14:paraId="4A6C915C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62433" w:rsidRPr="00435A5D" w14:paraId="5682165B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4A254D1F" w14:textId="5546C125" w:rsidR="00762433" w:rsidRPr="002A56E5" w:rsidRDefault="000B526A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ronic</w:t>
            </w:r>
            <w:r w:rsidR="00762433"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Kidney disease</w:t>
            </w:r>
          </w:p>
        </w:tc>
        <w:tc>
          <w:tcPr>
            <w:tcW w:w="1403" w:type="dxa"/>
            <w:noWrap/>
            <w:vAlign w:val="center"/>
            <w:hideMark/>
          </w:tcPr>
          <w:p w14:paraId="140C7ED9" w14:textId="77A4A6F2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3E6B037A" w14:textId="7EB7ACEA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</w:tcPr>
          <w:p w14:paraId="2A714573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2</w:t>
            </w:r>
          </w:p>
        </w:tc>
      </w:tr>
      <w:tr w:rsidR="00762433" w:rsidRPr="00435A5D" w14:paraId="01684C3D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44B9C2A8" w14:textId="5C0299DE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piratory disease</w:t>
            </w:r>
          </w:p>
        </w:tc>
        <w:tc>
          <w:tcPr>
            <w:tcW w:w="1403" w:type="dxa"/>
            <w:noWrap/>
            <w:vAlign w:val="center"/>
            <w:hideMark/>
          </w:tcPr>
          <w:p w14:paraId="256D70B0" w14:textId="073E7735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7288D89D" w14:textId="5C97D410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</w:tcPr>
          <w:p w14:paraId="06EB0696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8</w:t>
            </w:r>
          </w:p>
        </w:tc>
      </w:tr>
      <w:tr w:rsidR="00762433" w:rsidRPr="00435A5D" w14:paraId="7BF52F18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CEFFD8D" w14:textId="61240C0B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uro</w:t>
            </w:r>
            <w:r w:rsidR="00B05C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gical</w:t>
            </w: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disease</w:t>
            </w:r>
          </w:p>
        </w:tc>
        <w:tc>
          <w:tcPr>
            <w:tcW w:w="1403" w:type="dxa"/>
            <w:noWrap/>
            <w:vAlign w:val="center"/>
            <w:hideMark/>
          </w:tcPr>
          <w:p w14:paraId="1DDF085E" w14:textId="2085A7E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1050BCDE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154" w:type="dxa"/>
            <w:noWrap/>
            <w:vAlign w:val="center"/>
          </w:tcPr>
          <w:p w14:paraId="046A4567" w14:textId="77777777" w:rsidR="00762433" w:rsidRPr="009059B6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059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1</w:t>
            </w:r>
          </w:p>
        </w:tc>
      </w:tr>
      <w:tr w:rsidR="00762433" w:rsidRPr="00435A5D" w14:paraId="3AF9D9F7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4FEAE3D2" w14:textId="4CDDF3E1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rdio</w:t>
            </w:r>
            <w:r w:rsidR="00B05C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scular</w:t>
            </w: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disease</w:t>
            </w:r>
          </w:p>
        </w:tc>
        <w:tc>
          <w:tcPr>
            <w:tcW w:w="1403" w:type="dxa"/>
            <w:noWrap/>
            <w:vAlign w:val="center"/>
            <w:hideMark/>
          </w:tcPr>
          <w:p w14:paraId="0132D9D7" w14:textId="166C8FFF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(</w:t>
            </w:r>
            <w:r w:rsidR="000B5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403" w:type="dxa"/>
            <w:noWrap/>
            <w:vAlign w:val="center"/>
            <w:hideMark/>
          </w:tcPr>
          <w:p w14:paraId="16DBCBD3" w14:textId="6FD8A36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154" w:type="dxa"/>
            <w:noWrap/>
            <w:vAlign w:val="center"/>
          </w:tcPr>
          <w:p w14:paraId="09271268" w14:textId="77777777" w:rsidR="00762433" w:rsidRPr="009059B6" w:rsidRDefault="00762433" w:rsidP="002A5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059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</w:tr>
      <w:tr w:rsidR="00762433" w:rsidRPr="00435A5D" w14:paraId="47990BD5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0ACF2AE0" w14:textId="1BEAAD63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tabolic disease</w:t>
            </w:r>
          </w:p>
        </w:tc>
        <w:tc>
          <w:tcPr>
            <w:tcW w:w="1403" w:type="dxa"/>
            <w:noWrap/>
            <w:vAlign w:val="center"/>
            <w:hideMark/>
          </w:tcPr>
          <w:p w14:paraId="48AC861A" w14:textId="170DB7B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1DA16C2A" w14:textId="1E06B6C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</w:tcPr>
          <w:p w14:paraId="54BF3D21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46</w:t>
            </w:r>
          </w:p>
        </w:tc>
      </w:tr>
      <w:tr w:rsidR="00762433" w:rsidRPr="00435A5D" w14:paraId="3647DC69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3319B93" w14:textId="31EE5803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n-smoker</w:t>
            </w:r>
          </w:p>
        </w:tc>
        <w:tc>
          <w:tcPr>
            <w:tcW w:w="1403" w:type="dxa"/>
            <w:noWrap/>
            <w:vAlign w:val="center"/>
            <w:hideMark/>
          </w:tcPr>
          <w:p w14:paraId="512A4658" w14:textId="34632AF5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403" w:type="dxa"/>
            <w:noWrap/>
            <w:vAlign w:val="center"/>
            <w:hideMark/>
          </w:tcPr>
          <w:p w14:paraId="5DD98631" w14:textId="4B804A2B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7CFDF909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8</w:t>
            </w:r>
          </w:p>
        </w:tc>
      </w:tr>
      <w:tr w:rsidR="00762433" w:rsidRPr="00435A5D" w14:paraId="7E932048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0017CE6A" w14:textId="4FF1E210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-smoker</w:t>
            </w:r>
          </w:p>
        </w:tc>
        <w:tc>
          <w:tcPr>
            <w:tcW w:w="1403" w:type="dxa"/>
            <w:noWrap/>
            <w:vAlign w:val="center"/>
            <w:hideMark/>
          </w:tcPr>
          <w:p w14:paraId="2C567B92" w14:textId="0F5E156F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0CCF5953" w14:textId="28F95C1D" w:rsidR="00762433" w:rsidRPr="002A56E5" w:rsidRDefault="000B526A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154" w:type="dxa"/>
            <w:vMerge/>
            <w:noWrap/>
            <w:vAlign w:val="center"/>
          </w:tcPr>
          <w:p w14:paraId="09A278A2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62433" w:rsidRPr="00435A5D" w14:paraId="3DEB7E71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59219123" w14:textId="21F3B37B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ker</w:t>
            </w:r>
          </w:p>
        </w:tc>
        <w:tc>
          <w:tcPr>
            <w:tcW w:w="1403" w:type="dxa"/>
            <w:noWrap/>
            <w:vAlign w:val="center"/>
            <w:hideMark/>
          </w:tcPr>
          <w:p w14:paraId="77C9DE21" w14:textId="00C5A3D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165B7FD7" w14:textId="7FCA076E" w:rsidR="00762433" w:rsidRPr="002A56E5" w:rsidRDefault="000B526A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154" w:type="dxa"/>
            <w:vMerge/>
            <w:noWrap/>
            <w:vAlign w:val="center"/>
          </w:tcPr>
          <w:p w14:paraId="4F442BA7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2A56E5" w:rsidRPr="00435A5D" w14:paraId="464770CB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21220CCE" w14:textId="77777777" w:rsidR="002A56E5" w:rsidRPr="002A56E5" w:rsidRDefault="002A56E5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dmission diagnosis</w:t>
            </w:r>
          </w:p>
        </w:tc>
        <w:tc>
          <w:tcPr>
            <w:tcW w:w="1403" w:type="dxa"/>
            <w:vAlign w:val="center"/>
          </w:tcPr>
          <w:p w14:paraId="0E5E7B30" w14:textId="0AF2D6AB" w:rsidR="002A56E5" w:rsidRPr="002A56E5" w:rsidRDefault="002A56E5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59A89483" w14:textId="77777777" w:rsidR="002A56E5" w:rsidRPr="002A56E5" w:rsidRDefault="002A56E5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54" w:type="dxa"/>
            <w:noWrap/>
            <w:vAlign w:val="center"/>
          </w:tcPr>
          <w:p w14:paraId="335648A5" w14:textId="77777777" w:rsidR="002A56E5" w:rsidRPr="002A56E5" w:rsidRDefault="002A56E5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62433" w:rsidRPr="002A56E5" w14:paraId="10ADE1BE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614AD3E3" w14:textId="767053D6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neumonia</w:t>
            </w:r>
          </w:p>
        </w:tc>
        <w:tc>
          <w:tcPr>
            <w:tcW w:w="1403" w:type="dxa"/>
            <w:noWrap/>
            <w:vAlign w:val="center"/>
            <w:hideMark/>
          </w:tcPr>
          <w:p w14:paraId="0EAF9B56" w14:textId="1F4B1A05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(</w:t>
            </w:r>
            <w:r w:rsidR="001351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403" w:type="dxa"/>
            <w:noWrap/>
            <w:vAlign w:val="center"/>
            <w:hideMark/>
          </w:tcPr>
          <w:p w14:paraId="01E6ECFD" w14:textId="7926A61C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(</w:t>
            </w:r>
            <w:r w:rsidR="001351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  <w:hideMark/>
          </w:tcPr>
          <w:p w14:paraId="131E68F9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9</w:t>
            </w:r>
          </w:p>
        </w:tc>
      </w:tr>
      <w:tr w:rsidR="00762433" w:rsidRPr="002A56E5" w14:paraId="167485E8" w14:textId="77777777" w:rsidTr="00A03AFB">
        <w:trPr>
          <w:trHeight w:val="480"/>
          <w:jc w:val="center"/>
        </w:trPr>
        <w:tc>
          <w:tcPr>
            <w:tcW w:w="2272" w:type="dxa"/>
            <w:noWrap/>
            <w:vAlign w:val="center"/>
            <w:hideMark/>
          </w:tcPr>
          <w:p w14:paraId="6DA6F501" w14:textId="762FF6AA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hock</w:t>
            </w:r>
          </w:p>
        </w:tc>
        <w:tc>
          <w:tcPr>
            <w:tcW w:w="1403" w:type="dxa"/>
            <w:noWrap/>
            <w:vAlign w:val="center"/>
            <w:hideMark/>
          </w:tcPr>
          <w:p w14:paraId="391216C8" w14:textId="2B73DDDE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(5</w:t>
            </w:r>
            <w:r w:rsidR="001351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0600D465" w14:textId="16C28236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1351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</w:tcPr>
          <w:p w14:paraId="68E0E315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9</w:t>
            </w:r>
          </w:p>
        </w:tc>
      </w:tr>
      <w:tr w:rsidR="00762433" w:rsidRPr="002A56E5" w14:paraId="110B8DB8" w14:textId="77777777" w:rsidTr="00A03AFB">
        <w:trPr>
          <w:trHeight w:val="480"/>
          <w:jc w:val="center"/>
        </w:trPr>
        <w:tc>
          <w:tcPr>
            <w:tcW w:w="2272" w:type="dxa"/>
            <w:noWrap/>
            <w:vAlign w:val="center"/>
            <w:hideMark/>
          </w:tcPr>
          <w:p w14:paraId="6AED5E91" w14:textId="64E6C9A5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uromuscular diagnosis</w:t>
            </w:r>
          </w:p>
        </w:tc>
        <w:tc>
          <w:tcPr>
            <w:tcW w:w="1403" w:type="dxa"/>
            <w:noWrap/>
            <w:vAlign w:val="center"/>
            <w:hideMark/>
          </w:tcPr>
          <w:p w14:paraId="2F51D5B7" w14:textId="7945362A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(</w:t>
            </w:r>
            <w:r w:rsidR="001351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71809CD4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154" w:type="dxa"/>
            <w:noWrap/>
            <w:vAlign w:val="center"/>
          </w:tcPr>
          <w:p w14:paraId="6E0D5890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</w:tr>
      <w:tr w:rsidR="00762433" w:rsidRPr="002A56E5" w14:paraId="20D642F3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0D88D2A4" w14:textId="314BFC2D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-surgery admission</w:t>
            </w:r>
          </w:p>
        </w:tc>
        <w:tc>
          <w:tcPr>
            <w:tcW w:w="1403" w:type="dxa"/>
            <w:noWrap/>
            <w:vAlign w:val="center"/>
            <w:hideMark/>
          </w:tcPr>
          <w:p w14:paraId="55058751" w14:textId="19C7A3A2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(1</w:t>
            </w:r>
            <w:r w:rsidR="00B05C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5024FF93" w14:textId="0245F6D6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6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noWrap/>
            <w:vAlign w:val="center"/>
          </w:tcPr>
          <w:p w14:paraId="366D7961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</w:tr>
      <w:tr w:rsidR="00762433" w:rsidRPr="002A56E5" w14:paraId="02670A6D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E81D368" w14:textId="7ED7536F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uma</w:t>
            </w:r>
          </w:p>
        </w:tc>
        <w:tc>
          <w:tcPr>
            <w:tcW w:w="1403" w:type="dxa"/>
            <w:noWrap/>
            <w:vAlign w:val="center"/>
            <w:hideMark/>
          </w:tcPr>
          <w:p w14:paraId="55983ACF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403" w:type="dxa"/>
            <w:noWrap/>
            <w:vAlign w:val="center"/>
            <w:hideMark/>
          </w:tcPr>
          <w:p w14:paraId="4C15051E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(0%)</w:t>
            </w:r>
          </w:p>
        </w:tc>
        <w:tc>
          <w:tcPr>
            <w:tcW w:w="1154" w:type="dxa"/>
            <w:noWrap/>
            <w:vAlign w:val="center"/>
          </w:tcPr>
          <w:p w14:paraId="5D723BA5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</w:tr>
      <w:tr w:rsidR="00762433" w:rsidRPr="002A56E5" w14:paraId="7FE40D0C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4607B723" w14:textId="77777777" w:rsidR="00762433" w:rsidRPr="002A56E5" w:rsidRDefault="00762433" w:rsidP="002A56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pport modality</w:t>
            </w:r>
          </w:p>
        </w:tc>
        <w:tc>
          <w:tcPr>
            <w:tcW w:w="1403" w:type="dxa"/>
            <w:noWrap/>
            <w:vAlign w:val="center"/>
            <w:hideMark/>
          </w:tcPr>
          <w:p w14:paraId="310994C2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579C9531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54" w:type="dxa"/>
            <w:noWrap/>
            <w:vAlign w:val="center"/>
          </w:tcPr>
          <w:p w14:paraId="2D1453EA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62433" w:rsidRPr="002A56E5" w14:paraId="74B40B7E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1D604C67" w14:textId="77777777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IV</w:t>
            </w:r>
          </w:p>
        </w:tc>
        <w:tc>
          <w:tcPr>
            <w:tcW w:w="1403" w:type="dxa"/>
            <w:noWrap/>
            <w:vAlign w:val="center"/>
            <w:hideMark/>
          </w:tcPr>
          <w:p w14:paraId="125FCFAE" w14:textId="24E62D4E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00AF0BE6" w14:textId="1CC326BD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vMerge w:val="restart"/>
            <w:noWrap/>
            <w:vAlign w:val="center"/>
          </w:tcPr>
          <w:p w14:paraId="5668272F" w14:textId="7777777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67</w:t>
            </w:r>
          </w:p>
        </w:tc>
      </w:tr>
      <w:tr w:rsidR="00762433" w:rsidRPr="002A56E5" w14:paraId="5ECB3D73" w14:textId="77777777" w:rsidTr="00A03AFB">
        <w:trPr>
          <w:trHeight w:val="300"/>
          <w:jc w:val="center"/>
        </w:trPr>
        <w:tc>
          <w:tcPr>
            <w:tcW w:w="2272" w:type="dxa"/>
            <w:noWrap/>
            <w:vAlign w:val="center"/>
            <w:hideMark/>
          </w:tcPr>
          <w:p w14:paraId="70083243" w14:textId="77777777" w:rsidR="00762433" w:rsidRPr="002A56E5" w:rsidRDefault="00762433" w:rsidP="002A56E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FNC</w:t>
            </w:r>
          </w:p>
        </w:tc>
        <w:tc>
          <w:tcPr>
            <w:tcW w:w="1403" w:type="dxa"/>
            <w:noWrap/>
            <w:vAlign w:val="center"/>
            <w:hideMark/>
          </w:tcPr>
          <w:p w14:paraId="057D287C" w14:textId="0737959E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403" w:type="dxa"/>
            <w:noWrap/>
            <w:vAlign w:val="center"/>
            <w:hideMark/>
          </w:tcPr>
          <w:p w14:paraId="2D86BF24" w14:textId="1D01A567" w:rsidR="00762433" w:rsidRPr="002A56E5" w:rsidRDefault="00762433" w:rsidP="002A56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154" w:type="dxa"/>
            <w:vMerge/>
          </w:tcPr>
          <w:p w14:paraId="255F945B" w14:textId="77777777" w:rsidR="00762433" w:rsidRPr="002A56E5" w:rsidRDefault="00762433" w:rsidP="00762433">
            <w:pPr>
              <w:keepNext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644E53A7" w14:textId="77777777" w:rsidR="002139D0" w:rsidRDefault="002139D0" w:rsidP="002139D0">
      <w:pPr>
        <w:pStyle w:val="Caption"/>
        <w:rPr>
          <w:rFonts w:ascii="Times New Roman" w:hAnsi="Times New Roman" w:cs="Times New Roman"/>
          <w:color w:val="auto"/>
        </w:rPr>
      </w:pPr>
    </w:p>
    <w:p w14:paraId="58E934C5" w14:textId="128DB708" w:rsidR="002A56E5" w:rsidRDefault="002A56E5" w:rsidP="00600DA4">
      <w:pPr>
        <w:pStyle w:val="Caption"/>
        <w:rPr>
          <w:rFonts w:ascii="Times New Roman" w:hAnsi="Times New Roman" w:cs="Times New Roman"/>
        </w:rPr>
      </w:pPr>
      <w:r w:rsidRPr="002A56E5">
        <w:rPr>
          <w:rFonts w:ascii="Times New Roman" w:hAnsi="Times New Roman" w:cs="Times New Roman"/>
          <w:color w:val="auto"/>
        </w:rPr>
        <w:t>BMI, Body Mass Index. SOFA, Sequential Organ Failure Assessment. SAPS II, Simplified Acute Physiology Score II. NIV, Non-Invasive Ventilation. HFNC, High Flow Nasal Cannula.</w:t>
      </w:r>
      <w:r>
        <w:rPr>
          <w:rFonts w:ascii="Times New Roman" w:hAnsi="Times New Roman" w:cs="Times New Roman"/>
        </w:rPr>
        <w:br w:type="page"/>
      </w:r>
    </w:p>
    <w:p w14:paraId="6B47487D" w14:textId="70376716" w:rsidR="00DF3A68" w:rsidRDefault="00DF3A68" w:rsidP="00DF3A68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A56E5">
        <w:rPr>
          <w:rFonts w:ascii="Times New Roman" w:hAnsi="Times New Roman" w:cs="Times New Roman"/>
          <w:i/>
          <w:iCs/>
          <w:sz w:val="22"/>
          <w:szCs w:val="22"/>
        </w:rPr>
        <w:t>Tab S2. Clinical parameters comparison in low</w:t>
      </w:r>
      <w:r w:rsidR="00B05CE1">
        <w:rPr>
          <w:rFonts w:ascii="Times New Roman" w:hAnsi="Times New Roman" w:cs="Times New Roman"/>
          <w:i/>
          <w:iCs/>
          <w:sz w:val="22"/>
          <w:szCs w:val="22"/>
        </w:rPr>
        <w:t>-</w:t>
      </w:r>
      <w:r w:rsidRPr="002A56E5">
        <w:rPr>
          <w:rFonts w:ascii="Times New Roman" w:hAnsi="Times New Roman" w:cs="Times New Roman"/>
          <w:i/>
          <w:iCs/>
          <w:sz w:val="22"/>
          <w:szCs w:val="22"/>
        </w:rPr>
        <w:t>pendelluft’s clusters</w:t>
      </w:r>
    </w:p>
    <w:p w14:paraId="7C638E7C" w14:textId="77777777" w:rsidR="00A03AFB" w:rsidRPr="002A56E5" w:rsidRDefault="00A03AFB" w:rsidP="00DF3A68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7509" w:type="dxa"/>
        <w:jc w:val="center"/>
        <w:tblLook w:val="04A0" w:firstRow="1" w:lastRow="0" w:firstColumn="1" w:lastColumn="0" w:noHBand="0" w:noVBand="1"/>
      </w:tblPr>
      <w:tblGrid>
        <w:gridCol w:w="3197"/>
        <w:gridCol w:w="1450"/>
        <w:gridCol w:w="1999"/>
        <w:gridCol w:w="863"/>
      </w:tblGrid>
      <w:tr w:rsidR="00DF3A68" w:rsidRPr="005B6BE6" w14:paraId="2C6B0838" w14:textId="77777777" w:rsidTr="00A03AFB">
        <w:trPr>
          <w:trHeight w:val="529"/>
          <w:jc w:val="center"/>
        </w:trPr>
        <w:tc>
          <w:tcPr>
            <w:tcW w:w="0" w:type="auto"/>
          </w:tcPr>
          <w:p w14:paraId="28B4C6C4" w14:textId="77777777" w:rsidR="00DF3A68" w:rsidRPr="005B6BE6" w:rsidRDefault="00DF3A68" w:rsidP="00024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D29F67" w14:textId="77777777" w:rsidR="00134BE1" w:rsidRDefault="00DF3A68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Cluster I </w:t>
            </w:r>
          </w:p>
          <w:p w14:paraId="3A3A21A6" w14:textId="55A7DCE8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(n=10)</w:t>
            </w:r>
          </w:p>
        </w:tc>
        <w:tc>
          <w:tcPr>
            <w:tcW w:w="1999" w:type="dxa"/>
            <w:vAlign w:val="center"/>
          </w:tcPr>
          <w:p w14:paraId="645A5B29" w14:textId="77777777" w:rsidR="00134BE1" w:rsidRDefault="00DF3A68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Cluster III </w:t>
            </w:r>
          </w:p>
          <w:p w14:paraId="6329ABFA" w14:textId="6239F434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(n=12)</w:t>
            </w:r>
          </w:p>
        </w:tc>
        <w:tc>
          <w:tcPr>
            <w:tcW w:w="863" w:type="dxa"/>
            <w:vAlign w:val="center"/>
          </w:tcPr>
          <w:p w14:paraId="50B78B62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p Value</w:t>
            </w:r>
          </w:p>
        </w:tc>
      </w:tr>
      <w:tr w:rsidR="00DF3A68" w:rsidRPr="005B6BE6" w14:paraId="2B43D8C5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2127091D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blood pressure (mmHg)</w:t>
            </w:r>
          </w:p>
        </w:tc>
        <w:tc>
          <w:tcPr>
            <w:tcW w:w="0" w:type="auto"/>
            <w:vAlign w:val="center"/>
          </w:tcPr>
          <w:p w14:paraId="71955CEC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.2[70-93.3]</w:t>
            </w:r>
          </w:p>
        </w:tc>
        <w:tc>
          <w:tcPr>
            <w:tcW w:w="1999" w:type="dxa"/>
            <w:vAlign w:val="center"/>
          </w:tcPr>
          <w:p w14:paraId="0A1ABD34" w14:textId="0B23D4F9" w:rsidR="00DF3A68" w:rsidRPr="002A56E5" w:rsidRDefault="00134BE1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.6 [82.2-96]</w:t>
            </w:r>
          </w:p>
        </w:tc>
        <w:tc>
          <w:tcPr>
            <w:tcW w:w="863" w:type="dxa"/>
            <w:vAlign w:val="center"/>
          </w:tcPr>
          <w:p w14:paraId="3ED923EC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DF3A68" w:rsidRPr="005B6BE6" w14:paraId="7D229930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64DFD4B5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stolic blood pressure (mmHg)</w:t>
            </w:r>
          </w:p>
        </w:tc>
        <w:tc>
          <w:tcPr>
            <w:tcW w:w="0" w:type="auto"/>
            <w:vAlign w:val="center"/>
          </w:tcPr>
          <w:p w14:paraId="79F0071B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 [101–136]</w:t>
            </w:r>
          </w:p>
        </w:tc>
        <w:tc>
          <w:tcPr>
            <w:tcW w:w="1999" w:type="dxa"/>
            <w:vAlign w:val="center"/>
          </w:tcPr>
          <w:p w14:paraId="084D9178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 [120–140]</w:t>
            </w:r>
          </w:p>
        </w:tc>
        <w:tc>
          <w:tcPr>
            <w:tcW w:w="863" w:type="dxa"/>
            <w:vAlign w:val="center"/>
          </w:tcPr>
          <w:p w14:paraId="22D26969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DF3A68" w:rsidRPr="005B6BE6" w14:paraId="424091B3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335BC18C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art rate (bpm)</w:t>
            </w:r>
          </w:p>
        </w:tc>
        <w:tc>
          <w:tcPr>
            <w:tcW w:w="0" w:type="auto"/>
            <w:vAlign w:val="center"/>
          </w:tcPr>
          <w:p w14:paraId="621CDC1E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[74-110]</w:t>
            </w:r>
          </w:p>
        </w:tc>
        <w:tc>
          <w:tcPr>
            <w:tcW w:w="1999" w:type="dxa"/>
            <w:vAlign w:val="center"/>
          </w:tcPr>
          <w:p w14:paraId="083556F3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[73.5-109]</w:t>
            </w:r>
          </w:p>
        </w:tc>
        <w:tc>
          <w:tcPr>
            <w:tcW w:w="863" w:type="dxa"/>
            <w:vAlign w:val="center"/>
          </w:tcPr>
          <w:p w14:paraId="015558E9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DF3A68" w:rsidRPr="005B6BE6" w14:paraId="5282373F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42225C91" w14:textId="77777777" w:rsidR="00DF3A68" w:rsidRPr="002A56E5" w:rsidRDefault="00DF3A68" w:rsidP="00134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hock Index</w:t>
            </w:r>
          </w:p>
        </w:tc>
        <w:tc>
          <w:tcPr>
            <w:tcW w:w="0" w:type="auto"/>
            <w:vAlign w:val="center"/>
          </w:tcPr>
          <w:p w14:paraId="3B45F221" w14:textId="77777777" w:rsidR="00DF3A68" w:rsidRPr="002A56E5" w:rsidRDefault="00DF3A68" w:rsidP="00134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4[0.99-1.87]</w:t>
            </w:r>
          </w:p>
        </w:tc>
        <w:tc>
          <w:tcPr>
            <w:tcW w:w="1999" w:type="dxa"/>
            <w:vAlign w:val="center"/>
          </w:tcPr>
          <w:p w14:paraId="0566B276" w14:textId="77777777" w:rsidR="00DF3A68" w:rsidRPr="002A56E5" w:rsidRDefault="00DF3A68" w:rsidP="00134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5[1.25-1.79]</w:t>
            </w:r>
          </w:p>
        </w:tc>
        <w:tc>
          <w:tcPr>
            <w:tcW w:w="863" w:type="dxa"/>
            <w:vAlign w:val="center"/>
          </w:tcPr>
          <w:p w14:paraId="4FD8FD82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DF3A68" w:rsidRPr="005B6BE6" w14:paraId="29B81E42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688E4F9D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xygen Saturation (%)</w:t>
            </w:r>
          </w:p>
        </w:tc>
        <w:tc>
          <w:tcPr>
            <w:tcW w:w="0" w:type="auto"/>
            <w:vAlign w:val="center"/>
          </w:tcPr>
          <w:p w14:paraId="3691312C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[95-98]</w:t>
            </w:r>
          </w:p>
        </w:tc>
        <w:tc>
          <w:tcPr>
            <w:tcW w:w="1999" w:type="dxa"/>
            <w:vAlign w:val="center"/>
          </w:tcPr>
          <w:p w14:paraId="7B18377A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.5[96-98.5]</w:t>
            </w:r>
          </w:p>
        </w:tc>
        <w:tc>
          <w:tcPr>
            <w:tcW w:w="863" w:type="dxa"/>
            <w:vAlign w:val="center"/>
          </w:tcPr>
          <w:p w14:paraId="6B1542FF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DF3A68" w:rsidRPr="005B6BE6" w14:paraId="6D71169E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176D99EE" w14:textId="70BCC6D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piratory rate (</w:t>
            </w:r>
            <w:r w:rsidR="00175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reaths</w:t>
            </w: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min)</w:t>
            </w:r>
          </w:p>
        </w:tc>
        <w:tc>
          <w:tcPr>
            <w:tcW w:w="0" w:type="auto"/>
            <w:vAlign w:val="center"/>
          </w:tcPr>
          <w:p w14:paraId="62B6EBAB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5[17-30]</w:t>
            </w:r>
          </w:p>
        </w:tc>
        <w:tc>
          <w:tcPr>
            <w:tcW w:w="1999" w:type="dxa"/>
            <w:vAlign w:val="center"/>
          </w:tcPr>
          <w:p w14:paraId="1E7BDF68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5[17-28]</w:t>
            </w:r>
          </w:p>
        </w:tc>
        <w:tc>
          <w:tcPr>
            <w:tcW w:w="863" w:type="dxa"/>
            <w:vAlign w:val="center"/>
          </w:tcPr>
          <w:p w14:paraId="11365BEC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DF3A68" w:rsidRPr="005B6BE6" w14:paraId="30E99B61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267D99D8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iO2 (%)</w:t>
            </w:r>
          </w:p>
        </w:tc>
        <w:tc>
          <w:tcPr>
            <w:tcW w:w="0" w:type="auto"/>
            <w:vAlign w:val="center"/>
          </w:tcPr>
          <w:p w14:paraId="3B83C36B" w14:textId="6A217E94" w:rsidR="00DF3A68" w:rsidRPr="002A56E5" w:rsidRDefault="000B526A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115">
              <w:rPr>
                <w:rFonts w:ascii="Times New Roman" w:hAnsi="Times New Roman" w:cs="Times New Roman"/>
                <w:sz w:val="16"/>
                <w:szCs w:val="16"/>
              </w:rPr>
              <w:t>53.5 [44.7-59]</w:t>
            </w:r>
          </w:p>
        </w:tc>
        <w:tc>
          <w:tcPr>
            <w:tcW w:w="1999" w:type="dxa"/>
            <w:vAlign w:val="center"/>
          </w:tcPr>
          <w:p w14:paraId="48ECB271" w14:textId="64C6A0E2" w:rsidR="00DF3A68" w:rsidRPr="002A56E5" w:rsidRDefault="000B526A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115">
              <w:rPr>
                <w:rFonts w:ascii="Times New Roman" w:hAnsi="Times New Roman" w:cs="Times New Roman"/>
                <w:sz w:val="16"/>
                <w:szCs w:val="16"/>
              </w:rPr>
              <w:t>50[44-58.7]</w:t>
            </w:r>
          </w:p>
        </w:tc>
        <w:tc>
          <w:tcPr>
            <w:tcW w:w="863" w:type="dxa"/>
            <w:vAlign w:val="center"/>
          </w:tcPr>
          <w:p w14:paraId="3B867956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F3A68" w:rsidRPr="005B6BE6" w14:paraId="72BA0DCB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0CFAA87D" w14:textId="77777777" w:rsidR="00DF3A68" w:rsidRPr="002A56E5" w:rsidRDefault="00DF3A68" w:rsidP="0013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aO2/FiO2 (mmHg)</w:t>
            </w:r>
          </w:p>
        </w:tc>
        <w:tc>
          <w:tcPr>
            <w:tcW w:w="0" w:type="auto"/>
            <w:vAlign w:val="center"/>
          </w:tcPr>
          <w:p w14:paraId="071E8B7F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5[130-255]</w:t>
            </w:r>
          </w:p>
        </w:tc>
        <w:tc>
          <w:tcPr>
            <w:tcW w:w="1999" w:type="dxa"/>
            <w:vAlign w:val="center"/>
          </w:tcPr>
          <w:p w14:paraId="39DA3093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3[120.5-222]</w:t>
            </w:r>
          </w:p>
        </w:tc>
        <w:tc>
          <w:tcPr>
            <w:tcW w:w="863" w:type="dxa"/>
            <w:vAlign w:val="center"/>
          </w:tcPr>
          <w:p w14:paraId="02863C0A" w14:textId="77777777" w:rsidR="00DF3A68" w:rsidRPr="002A56E5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2A56E5" w:rsidRPr="005B6BE6" w14:paraId="0E35F972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0B02AF82" w14:textId="1DD511F8" w:rsidR="002A56E5" w:rsidRPr="002A56E5" w:rsidRDefault="00E76C31" w:rsidP="0013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Adjunctive </w:t>
            </w:r>
            <w:r w:rsidR="002A56E5" w:rsidRPr="002A56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herapy</w:t>
            </w:r>
          </w:p>
        </w:tc>
        <w:tc>
          <w:tcPr>
            <w:tcW w:w="0" w:type="auto"/>
            <w:vAlign w:val="center"/>
          </w:tcPr>
          <w:p w14:paraId="0113D710" w14:textId="7457DF61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vAlign w:val="center"/>
          </w:tcPr>
          <w:p w14:paraId="712E2334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 w14:paraId="12096A0C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6E5" w:rsidRPr="005B6BE6" w14:paraId="13B104D9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2B72A825" w14:textId="517628A8" w:rsidR="002A56E5" w:rsidRPr="002A56E5" w:rsidRDefault="002A56E5" w:rsidP="00134BE1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dative</w:t>
            </w:r>
            <w:r w:rsidR="000B52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  <w:r w:rsidR="003877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yes</w:t>
            </w:r>
          </w:p>
        </w:tc>
        <w:tc>
          <w:tcPr>
            <w:tcW w:w="0" w:type="auto"/>
            <w:vAlign w:val="center"/>
          </w:tcPr>
          <w:p w14:paraId="68A95E11" w14:textId="1B9D7074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999" w:type="dxa"/>
            <w:vAlign w:val="center"/>
          </w:tcPr>
          <w:p w14:paraId="448AAF15" w14:textId="62493EAA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863" w:type="dxa"/>
            <w:vAlign w:val="center"/>
          </w:tcPr>
          <w:p w14:paraId="176B8A9A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2A56E5" w:rsidRPr="005B6BE6" w14:paraId="22884C53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544FF2A7" w14:textId="4D236543" w:rsidR="002A56E5" w:rsidRPr="002A56E5" w:rsidRDefault="002A56E5" w:rsidP="00134BE1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56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ticosteroids</w:t>
            </w:r>
            <w:r w:rsidR="003877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yes</w:t>
            </w:r>
          </w:p>
        </w:tc>
        <w:tc>
          <w:tcPr>
            <w:tcW w:w="0" w:type="auto"/>
            <w:vAlign w:val="center"/>
          </w:tcPr>
          <w:p w14:paraId="1A1CD4ED" w14:textId="35B2164F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999" w:type="dxa"/>
            <w:vAlign w:val="center"/>
          </w:tcPr>
          <w:p w14:paraId="5F213CEC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(41.6%)</w:t>
            </w:r>
          </w:p>
        </w:tc>
        <w:tc>
          <w:tcPr>
            <w:tcW w:w="863" w:type="dxa"/>
            <w:vAlign w:val="center"/>
          </w:tcPr>
          <w:p w14:paraId="192B05C0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2A56E5" w:rsidRPr="005B6BE6" w14:paraId="05D86C3D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249D3B5A" w14:textId="1A190FFB" w:rsidR="002A56E5" w:rsidRPr="002A56E5" w:rsidRDefault="002A56E5" w:rsidP="00134BE1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56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soactive</w:t>
            </w:r>
            <w:r w:rsidR="003877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yes</w:t>
            </w:r>
          </w:p>
        </w:tc>
        <w:tc>
          <w:tcPr>
            <w:tcW w:w="0" w:type="auto"/>
            <w:vAlign w:val="center"/>
          </w:tcPr>
          <w:p w14:paraId="3EFAC469" w14:textId="26A75FB5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%)</w:t>
            </w:r>
          </w:p>
        </w:tc>
        <w:tc>
          <w:tcPr>
            <w:tcW w:w="1999" w:type="dxa"/>
            <w:vAlign w:val="center"/>
          </w:tcPr>
          <w:p w14:paraId="354DCC62" w14:textId="3E2A50A5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863" w:type="dxa"/>
            <w:vAlign w:val="center"/>
          </w:tcPr>
          <w:p w14:paraId="04A69616" w14:textId="77777777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2A56E5" w:rsidRPr="005B6BE6" w14:paraId="5E9C2570" w14:textId="77777777" w:rsidTr="00A03AFB">
        <w:trPr>
          <w:trHeight w:val="366"/>
          <w:jc w:val="center"/>
        </w:trPr>
        <w:tc>
          <w:tcPr>
            <w:tcW w:w="0" w:type="auto"/>
            <w:vAlign w:val="center"/>
          </w:tcPr>
          <w:p w14:paraId="22B5853E" w14:textId="048C0DE9" w:rsidR="002A56E5" w:rsidRPr="002A56E5" w:rsidRDefault="000B526A" w:rsidP="00134BE1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cute a</w:t>
            </w:r>
            <w:r w:rsidR="002A56E5"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tihypertensiv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use</w:t>
            </w:r>
            <w:r w:rsidR="003877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yes</w:t>
            </w:r>
            <w:r w:rsidR="002A56E5" w:rsidRPr="002A56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C5604F" w14:textId="66CBA954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(</w:t>
            </w:r>
            <w:r w:rsidR="00E76C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1999" w:type="dxa"/>
            <w:vAlign w:val="center"/>
          </w:tcPr>
          <w:p w14:paraId="370C86CC" w14:textId="2C12E6A8" w:rsidR="002A56E5" w:rsidRPr="002A56E5" w:rsidRDefault="002A56E5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(</w:t>
            </w:r>
            <w:r w:rsidR="003877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  <w:r w:rsidRPr="002A56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)</w:t>
            </w:r>
          </w:p>
        </w:tc>
        <w:tc>
          <w:tcPr>
            <w:tcW w:w="863" w:type="dxa"/>
            <w:vAlign w:val="center"/>
          </w:tcPr>
          <w:p w14:paraId="769C209D" w14:textId="77777777" w:rsidR="002A56E5" w:rsidRPr="002A56E5" w:rsidRDefault="002A56E5" w:rsidP="00134BE1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6E5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</w:tr>
    </w:tbl>
    <w:p w14:paraId="0C318767" w14:textId="77777777" w:rsidR="00A03AFB" w:rsidRDefault="00A03AFB" w:rsidP="00A03AFB">
      <w:pPr>
        <w:pStyle w:val="Caption"/>
        <w:rPr>
          <w:rFonts w:ascii="Times New Roman" w:hAnsi="Times New Roman" w:cs="Times New Roman"/>
        </w:rPr>
      </w:pPr>
    </w:p>
    <w:p w14:paraId="0DD4472F" w14:textId="0AE19C30" w:rsidR="00134BE1" w:rsidRPr="0083484B" w:rsidRDefault="00134BE1" w:rsidP="00A03AFB">
      <w:pPr>
        <w:pStyle w:val="Caption"/>
        <w:rPr>
          <w:rFonts w:ascii="Times New Roman" w:hAnsi="Times New Roman" w:cs="Times New Roman"/>
        </w:rPr>
      </w:pPr>
      <w:r w:rsidRPr="0083484B">
        <w:rPr>
          <w:rFonts w:ascii="Times New Roman" w:hAnsi="Times New Roman" w:cs="Times New Roman"/>
        </w:rPr>
        <w:t>FiO2, Fraction of inspired oxygen. PaO2, oxygen arterial partial pressure.</w:t>
      </w:r>
    </w:p>
    <w:p w14:paraId="08535744" w14:textId="77777777" w:rsidR="00DF3A68" w:rsidRDefault="00DF3A68" w:rsidP="00DF3A68">
      <w:pPr>
        <w:rPr>
          <w:rFonts w:ascii="Times New Roman" w:hAnsi="Times New Roman" w:cs="Times New Roman"/>
        </w:rPr>
      </w:pPr>
    </w:p>
    <w:p w14:paraId="042710E3" w14:textId="77777777" w:rsidR="002139D0" w:rsidRDefault="002139D0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6C87C3B6" w14:textId="2F6C159A" w:rsidR="002139D0" w:rsidRPr="002139D0" w:rsidRDefault="00DF3A68" w:rsidP="00DF3A6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139D0">
        <w:rPr>
          <w:rFonts w:ascii="Times New Roman" w:hAnsi="Times New Roman" w:cs="Times New Roman"/>
          <w:i/>
          <w:iCs/>
          <w:sz w:val="20"/>
          <w:szCs w:val="20"/>
        </w:rPr>
        <w:t xml:space="preserve">Tab S3. Laboratory findings comparison in </w:t>
      </w:r>
      <w:r w:rsidR="00B05CE1" w:rsidRPr="002139D0">
        <w:rPr>
          <w:rFonts w:ascii="Times New Roman" w:hAnsi="Times New Roman" w:cs="Times New Roman"/>
          <w:i/>
          <w:iCs/>
          <w:sz w:val="20"/>
          <w:szCs w:val="20"/>
        </w:rPr>
        <w:t>low-</w:t>
      </w:r>
      <w:r w:rsidRPr="002139D0">
        <w:rPr>
          <w:rFonts w:ascii="Times New Roman" w:hAnsi="Times New Roman" w:cs="Times New Roman"/>
          <w:i/>
          <w:iCs/>
          <w:sz w:val="20"/>
          <w:szCs w:val="20"/>
        </w:rPr>
        <w:t>pendelluft clusters</w:t>
      </w:r>
    </w:p>
    <w:p w14:paraId="7F368184" w14:textId="77777777" w:rsidR="002139D0" w:rsidRPr="00134BE1" w:rsidRDefault="002139D0" w:rsidP="00DF3A68">
      <w:pPr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6"/>
        <w:gridCol w:w="1591"/>
        <w:gridCol w:w="1591"/>
        <w:gridCol w:w="812"/>
      </w:tblGrid>
      <w:tr w:rsidR="00DF3A68" w:rsidRPr="00134BE1" w14:paraId="6DB97691" w14:textId="77777777" w:rsidTr="00134BE1">
        <w:trPr>
          <w:jc w:val="center"/>
        </w:trPr>
        <w:tc>
          <w:tcPr>
            <w:tcW w:w="0" w:type="auto"/>
            <w:vAlign w:val="center"/>
          </w:tcPr>
          <w:p w14:paraId="53F201D8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39E9BF58" w14:textId="43BFFE30" w:rsidR="00134BE1" w:rsidRPr="00134BE1" w:rsidRDefault="00DF3A68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uster I</w:t>
            </w:r>
          </w:p>
          <w:p w14:paraId="063DA619" w14:textId="4C24C6C1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=10)</w:t>
            </w:r>
          </w:p>
        </w:tc>
        <w:tc>
          <w:tcPr>
            <w:tcW w:w="1591" w:type="dxa"/>
            <w:vAlign w:val="center"/>
          </w:tcPr>
          <w:p w14:paraId="5908DAD5" w14:textId="378744FD" w:rsidR="00134BE1" w:rsidRPr="00134BE1" w:rsidRDefault="00DF3A68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uster III</w:t>
            </w:r>
          </w:p>
          <w:p w14:paraId="0619BACB" w14:textId="575E55A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=12)</w:t>
            </w:r>
          </w:p>
        </w:tc>
        <w:tc>
          <w:tcPr>
            <w:tcW w:w="0" w:type="auto"/>
            <w:vAlign w:val="center"/>
          </w:tcPr>
          <w:p w14:paraId="241FA995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DF3A68" w:rsidRPr="005B6BE6" w14:paraId="58D4D126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7F0696C7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H</w:t>
            </w:r>
          </w:p>
        </w:tc>
        <w:tc>
          <w:tcPr>
            <w:tcW w:w="1591" w:type="dxa"/>
            <w:vAlign w:val="center"/>
          </w:tcPr>
          <w:p w14:paraId="3AD3451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45[7.43-7.52]</w:t>
            </w:r>
          </w:p>
        </w:tc>
        <w:tc>
          <w:tcPr>
            <w:tcW w:w="1591" w:type="dxa"/>
            <w:vAlign w:val="center"/>
          </w:tcPr>
          <w:p w14:paraId="560EFD8A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46[7.40-7.48]</w:t>
            </w:r>
          </w:p>
        </w:tc>
        <w:tc>
          <w:tcPr>
            <w:tcW w:w="0" w:type="auto"/>
            <w:vAlign w:val="center"/>
          </w:tcPr>
          <w:p w14:paraId="18218415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DF3A68" w:rsidRPr="005B6BE6" w14:paraId="58303D4D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77688F7E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aO2 (mmHg)</w:t>
            </w:r>
          </w:p>
        </w:tc>
        <w:tc>
          <w:tcPr>
            <w:tcW w:w="1591" w:type="dxa"/>
            <w:vAlign w:val="center"/>
          </w:tcPr>
          <w:p w14:paraId="0155DC2C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2.2[75.8-101]</w:t>
            </w:r>
          </w:p>
        </w:tc>
        <w:tc>
          <w:tcPr>
            <w:tcW w:w="1591" w:type="dxa"/>
            <w:vAlign w:val="center"/>
          </w:tcPr>
          <w:p w14:paraId="55EC4027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.9[73.7-100]</w:t>
            </w:r>
          </w:p>
        </w:tc>
        <w:tc>
          <w:tcPr>
            <w:tcW w:w="0" w:type="auto"/>
            <w:vAlign w:val="center"/>
          </w:tcPr>
          <w:p w14:paraId="6365EC89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DF3A68" w:rsidRPr="005B6BE6" w14:paraId="34A95BB9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4DACA4A3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aCO2 (mmHg)</w:t>
            </w:r>
          </w:p>
        </w:tc>
        <w:tc>
          <w:tcPr>
            <w:tcW w:w="1591" w:type="dxa"/>
            <w:vAlign w:val="center"/>
          </w:tcPr>
          <w:p w14:paraId="7334F01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[38.2-46]</w:t>
            </w:r>
          </w:p>
        </w:tc>
        <w:tc>
          <w:tcPr>
            <w:tcW w:w="1591" w:type="dxa"/>
            <w:vAlign w:val="center"/>
          </w:tcPr>
          <w:p w14:paraId="50EC356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8[37.6-43.9]</w:t>
            </w:r>
          </w:p>
        </w:tc>
        <w:tc>
          <w:tcPr>
            <w:tcW w:w="0" w:type="auto"/>
            <w:vAlign w:val="center"/>
          </w:tcPr>
          <w:p w14:paraId="10CA1C38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DF3A68" w:rsidRPr="005B6BE6" w14:paraId="0E0755BA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603097B4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ctates (mmol/L)</w:t>
            </w:r>
          </w:p>
        </w:tc>
        <w:tc>
          <w:tcPr>
            <w:tcW w:w="1591" w:type="dxa"/>
            <w:vAlign w:val="center"/>
          </w:tcPr>
          <w:p w14:paraId="4338C9E1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[0.7-1.2]</w:t>
            </w:r>
          </w:p>
        </w:tc>
        <w:tc>
          <w:tcPr>
            <w:tcW w:w="1591" w:type="dxa"/>
            <w:vAlign w:val="center"/>
          </w:tcPr>
          <w:p w14:paraId="74A58F62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5[0.85-1.4]</w:t>
            </w:r>
          </w:p>
        </w:tc>
        <w:tc>
          <w:tcPr>
            <w:tcW w:w="0" w:type="auto"/>
            <w:vAlign w:val="center"/>
          </w:tcPr>
          <w:p w14:paraId="0E7A89D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DF3A68" w:rsidRPr="005B6BE6" w14:paraId="6DE8E0BD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4A7078C4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icarbonates (mmol/L)</w:t>
            </w:r>
          </w:p>
        </w:tc>
        <w:tc>
          <w:tcPr>
            <w:tcW w:w="1591" w:type="dxa"/>
            <w:vAlign w:val="center"/>
          </w:tcPr>
          <w:p w14:paraId="57D5D9E2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3[23.5-34.6]</w:t>
            </w:r>
          </w:p>
        </w:tc>
        <w:tc>
          <w:tcPr>
            <w:tcW w:w="1591" w:type="dxa"/>
            <w:vAlign w:val="center"/>
          </w:tcPr>
          <w:p w14:paraId="42149568" w14:textId="77777777" w:rsidR="00DF3A68" w:rsidRPr="00134BE1" w:rsidRDefault="00DF3A68" w:rsidP="00134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5[24.5-31.9]</w:t>
            </w:r>
          </w:p>
        </w:tc>
        <w:tc>
          <w:tcPr>
            <w:tcW w:w="0" w:type="auto"/>
            <w:vAlign w:val="center"/>
          </w:tcPr>
          <w:p w14:paraId="2AB49C9C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F3A68" w:rsidRPr="005B6BE6" w14:paraId="53D5C0B0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1A02AB39" w14:textId="77D31625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moglobin (g/dL)</w:t>
            </w:r>
          </w:p>
        </w:tc>
        <w:tc>
          <w:tcPr>
            <w:tcW w:w="1591" w:type="dxa"/>
            <w:vAlign w:val="center"/>
          </w:tcPr>
          <w:p w14:paraId="736F6738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[9-11]</w:t>
            </w:r>
          </w:p>
        </w:tc>
        <w:tc>
          <w:tcPr>
            <w:tcW w:w="1591" w:type="dxa"/>
            <w:vAlign w:val="center"/>
          </w:tcPr>
          <w:p w14:paraId="13D7D46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5[8-12.5]</w:t>
            </w:r>
          </w:p>
        </w:tc>
        <w:tc>
          <w:tcPr>
            <w:tcW w:w="0" w:type="auto"/>
            <w:vAlign w:val="center"/>
          </w:tcPr>
          <w:p w14:paraId="59FCD720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DF3A68" w:rsidRPr="005B6BE6" w14:paraId="54AB4FE4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4A4E0684" w14:textId="03F414B8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eucocyte (</w:t>
            </w:r>
            <w:r w:rsidR="00F6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x</w:t>
            </w: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10</w:t>
            </w: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it-IT"/>
                <w14:ligatures w14:val="none"/>
              </w:rPr>
              <w:t>3</w:t>
            </w:r>
            <w:r w:rsidR="00F6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mm</w:t>
            </w:r>
            <w:r w:rsidR="00F6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it-IT"/>
                <w14:ligatures w14:val="none"/>
              </w:rPr>
              <w:t>3</w:t>
            </w: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591" w:type="dxa"/>
            <w:vAlign w:val="center"/>
          </w:tcPr>
          <w:p w14:paraId="2E5CC2FB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8[7.3-15.4]</w:t>
            </w:r>
          </w:p>
        </w:tc>
        <w:tc>
          <w:tcPr>
            <w:tcW w:w="1591" w:type="dxa"/>
            <w:vAlign w:val="center"/>
          </w:tcPr>
          <w:p w14:paraId="37B0E689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6[10.9-24.6]</w:t>
            </w:r>
          </w:p>
        </w:tc>
        <w:tc>
          <w:tcPr>
            <w:tcW w:w="0" w:type="auto"/>
            <w:vAlign w:val="center"/>
          </w:tcPr>
          <w:p w14:paraId="1888D6F6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DF3A68" w:rsidRPr="005B6BE6" w14:paraId="72423BA9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4B24C454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eatinine (mg/dL)</w:t>
            </w:r>
          </w:p>
        </w:tc>
        <w:tc>
          <w:tcPr>
            <w:tcW w:w="1591" w:type="dxa"/>
            <w:vAlign w:val="center"/>
          </w:tcPr>
          <w:p w14:paraId="5C8CB6EF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[0.78-1.19]</w:t>
            </w:r>
          </w:p>
        </w:tc>
        <w:tc>
          <w:tcPr>
            <w:tcW w:w="1591" w:type="dxa"/>
            <w:vAlign w:val="center"/>
          </w:tcPr>
          <w:p w14:paraId="1D52E8A9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9[0.7-1.6]</w:t>
            </w:r>
          </w:p>
        </w:tc>
        <w:tc>
          <w:tcPr>
            <w:tcW w:w="0" w:type="auto"/>
            <w:vAlign w:val="center"/>
          </w:tcPr>
          <w:p w14:paraId="10B45C36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DF3A68" w:rsidRPr="005B6BE6" w14:paraId="015F419D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71F7BD80" w14:textId="77777777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-Reactive Proteine (mg/dL)</w:t>
            </w:r>
          </w:p>
        </w:tc>
        <w:tc>
          <w:tcPr>
            <w:tcW w:w="1591" w:type="dxa"/>
            <w:vAlign w:val="center"/>
          </w:tcPr>
          <w:p w14:paraId="482DC21F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5[9-20.2]</w:t>
            </w:r>
          </w:p>
        </w:tc>
        <w:tc>
          <w:tcPr>
            <w:tcW w:w="1591" w:type="dxa"/>
            <w:vAlign w:val="center"/>
          </w:tcPr>
          <w:p w14:paraId="1E7D0B63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3[5-20.6]</w:t>
            </w:r>
          </w:p>
        </w:tc>
        <w:tc>
          <w:tcPr>
            <w:tcW w:w="0" w:type="auto"/>
            <w:vAlign w:val="center"/>
          </w:tcPr>
          <w:p w14:paraId="3E2A8C90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DF3A68" w:rsidRPr="005B6BE6" w14:paraId="1515BD0D" w14:textId="77777777" w:rsidTr="00134BE1">
        <w:trPr>
          <w:trHeight w:val="340"/>
          <w:jc w:val="center"/>
        </w:trPr>
        <w:tc>
          <w:tcPr>
            <w:tcW w:w="0" w:type="auto"/>
            <w:vAlign w:val="center"/>
          </w:tcPr>
          <w:p w14:paraId="3E64DA95" w14:textId="0BFE5C5E" w:rsidR="00DF3A68" w:rsidRPr="00134BE1" w:rsidRDefault="00DF3A68" w:rsidP="00B05C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ocalcitonin (ng/</w:t>
            </w:r>
            <w:r w:rsidR="000B5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</w:t>
            </w:r>
            <w:r w:rsidRPr="00134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)</w:t>
            </w:r>
          </w:p>
        </w:tc>
        <w:tc>
          <w:tcPr>
            <w:tcW w:w="1591" w:type="dxa"/>
            <w:vAlign w:val="center"/>
          </w:tcPr>
          <w:p w14:paraId="3E2268F6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5[0-6]</w:t>
            </w:r>
          </w:p>
        </w:tc>
        <w:tc>
          <w:tcPr>
            <w:tcW w:w="1591" w:type="dxa"/>
            <w:vAlign w:val="center"/>
          </w:tcPr>
          <w:p w14:paraId="49217AB6" w14:textId="77777777" w:rsidR="00DF3A68" w:rsidRPr="00134BE1" w:rsidRDefault="00DF3A68" w:rsidP="00134BE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34B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[0.1-2.5]</w:t>
            </w:r>
          </w:p>
        </w:tc>
        <w:tc>
          <w:tcPr>
            <w:tcW w:w="0" w:type="auto"/>
            <w:vAlign w:val="center"/>
          </w:tcPr>
          <w:p w14:paraId="246D6DB0" w14:textId="77777777" w:rsidR="00DF3A68" w:rsidRPr="00134BE1" w:rsidRDefault="00DF3A68" w:rsidP="00134BE1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BE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</w:tbl>
    <w:p w14:paraId="1FD732F5" w14:textId="77777777" w:rsidR="002139D0" w:rsidRDefault="002139D0" w:rsidP="002139D0">
      <w:pPr>
        <w:pStyle w:val="Caption"/>
        <w:rPr>
          <w:rFonts w:ascii="Times New Roman" w:hAnsi="Times New Roman" w:cs="Times New Roman"/>
          <w:color w:val="auto"/>
        </w:rPr>
      </w:pPr>
    </w:p>
    <w:p w14:paraId="7E025377" w14:textId="22227B0C" w:rsidR="00DF3A68" w:rsidRPr="002139D0" w:rsidRDefault="00DF3A68" w:rsidP="002139D0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it-IT"/>
        </w:rPr>
      </w:pPr>
      <w:r w:rsidRPr="002139D0">
        <w:rPr>
          <w:rFonts w:ascii="Times New Roman" w:hAnsi="Times New Roman" w:cs="Times New Roman"/>
          <w:color w:val="auto"/>
          <w:sz w:val="20"/>
          <w:szCs w:val="20"/>
        </w:rPr>
        <w:t xml:space="preserve">PaO2: arterial Oxygen Partial Pressure. </w:t>
      </w:r>
      <w:r w:rsidRPr="002139D0">
        <w:rPr>
          <w:rFonts w:ascii="Times New Roman" w:hAnsi="Times New Roman" w:cs="Times New Roman"/>
          <w:color w:val="auto"/>
          <w:sz w:val="20"/>
          <w:szCs w:val="20"/>
          <w:lang w:val="it-IT"/>
        </w:rPr>
        <w:t>PaCO2</w:t>
      </w:r>
      <w:r w:rsidR="00654E1B" w:rsidRPr="002139D0">
        <w:rPr>
          <w:rFonts w:ascii="Times New Roman" w:hAnsi="Times New Roman" w:cs="Times New Roman"/>
          <w:color w:val="auto"/>
          <w:sz w:val="20"/>
          <w:szCs w:val="20"/>
          <w:lang w:val="it-IT"/>
        </w:rPr>
        <w:t>.</w:t>
      </w:r>
      <w:r w:rsidRPr="002139D0">
        <w:rPr>
          <w:rFonts w:ascii="Times New Roman" w:hAnsi="Times New Roman" w:cs="Times New Roman"/>
          <w:color w:val="auto"/>
          <w:sz w:val="20"/>
          <w:szCs w:val="20"/>
          <w:lang w:val="it-IT"/>
        </w:rPr>
        <w:t xml:space="preserve"> arterial Carbon Dioxide Partial Pressure.</w:t>
      </w:r>
    </w:p>
    <w:p w14:paraId="3A4901D4" w14:textId="77777777" w:rsidR="00DF3A68" w:rsidRDefault="00DF3A68" w:rsidP="00DF3A68">
      <w:pPr>
        <w:rPr>
          <w:lang w:val="it-IT"/>
        </w:rPr>
      </w:pPr>
    </w:p>
    <w:p w14:paraId="3481E39C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542FB7FC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5D0AD7E0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5930D9B3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5B66EB0B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2B3F41EA" w14:textId="77777777" w:rsidR="009C2FC2" w:rsidRDefault="009C2FC2" w:rsidP="00DF3A68">
      <w:pPr>
        <w:rPr>
          <w:rFonts w:ascii="Times New Roman" w:hAnsi="Times New Roman" w:cs="Times New Roman"/>
          <w:i/>
          <w:iCs/>
          <w:sz w:val="22"/>
          <w:szCs w:val="22"/>
          <w:lang w:val="it-IT"/>
        </w:rPr>
      </w:pPr>
    </w:p>
    <w:p w14:paraId="37F1F28D" w14:textId="77777777" w:rsidR="00134BE1" w:rsidRDefault="00134BE1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04BEF520" w14:textId="11DB6D61" w:rsidR="002139D0" w:rsidRPr="002139D0" w:rsidRDefault="00134BE1" w:rsidP="00134BE1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139D0">
        <w:rPr>
          <w:rFonts w:ascii="Times New Roman" w:hAnsi="Times New Roman" w:cs="Times New Roman"/>
          <w:i/>
          <w:iCs/>
          <w:sz w:val="20"/>
          <w:szCs w:val="20"/>
        </w:rPr>
        <w:t xml:space="preserve">Tab </w:t>
      </w:r>
      <w:r w:rsidR="009C2FC2" w:rsidRPr="002139D0">
        <w:rPr>
          <w:rFonts w:ascii="Times New Roman" w:hAnsi="Times New Roman" w:cs="Times New Roman"/>
          <w:i/>
          <w:iCs/>
          <w:sz w:val="20"/>
          <w:szCs w:val="20"/>
        </w:rPr>
        <w:t>S4</w:t>
      </w:r>
      <w:r w:rsidR="005306B5" w:rsidRPr="002139D0">
        <w:rPr>
          <w:rFonts w:ascii="Times New Roman" w:hAnsi="Times New Roman" w:cs="Times New Roman"/>
          <w:i/>
          <w:iCs/>
          <w:sz w:val="20"/>
          <w:szCs w:val="20"/>
        </w:rPr>
        <w:t xml:space="preserve">. EIT parameters comparison of </w:t>
      </w:r>
      <w:r w:rsidR="00E76C31" w:rsidRPr="002139D0">
        <w:rPr>
          <w:rFonts w:ascii="Times New Roman" w:hAnsi="Times New Roman" w:cs="Times New Roman"/>
          <w:i/>
          <w:iCs/>
          <w:sz w:val="20"/>
          <w:szCs w:val="20"/>
        </w:rPr>
        <w:t>low-</w:t>
      </w:r>
      <w:r w:rsidR="005306B5" w:rsidRPr="002139D0">
        <w:rPr>
          <w:rFonts w:ascii="Times New Roman" w:hAnsi="Times New Roman" w:cs="Times New Roman"/>
          <w:i/>
          <w:iCs/>
          <w:sz w:val="20"/>
          <w:szCs w:val="20"/>
        </w:rPr>
        <w:t>pendelluft clusters</w:t>
      </w:r>
    </w:p>
    <w:p w14:paraId="58B08864" w14:textId="77777777" w:rsidR="002139D0" w:rsidRPr="005306B5" w:rsidRDefault="002139D0" w:rsidP="00134BE1">
      <w:pPr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Style w:val="TableGrid"/>
        <w:tblW w:w="7745" w:type="dxa"/>
        <w:jc w:val="center"/>
        <w:tblLook w:val="04A0" w:firstRow="1" w:lastRow="0" w:firstColumn="1" w:lastColumn="0" w:noHBand="0" w:noVBand="1"/>
      </w:tblPr>
      <w:tblGrid>
        <w:gridCol w:w="3256"/>
        <w:gridCol w:w="2359"/>
        <w:gridCol w:w="1320"/>
        <w:gridCol w:w="810"/>
      </w:tblGrid>
      <w:tr w:rsidR="009C2FC2" w:rsidRPr="00A03AFB" w14:paraId="6084ED77" w14:textId="77777777" w:rsidTr="0099020E">
        <w:trPr>
          <w:trHeight w:val="630"/>
          <w:jc w:val="center"/>
        </w:trPr>
        <w:tc>
          <w:tcPr>
            <w:tcW w:w="3256" w:type="dxa"/>
            <w:vAlign w:val="center"/>
          </w:tcPr>
          <w:p w14:paraId="670874B6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359" w:type="dxa"/>
            <w:vAlign w:val="center"/>
          </w:tcPr>
          <w:p w14:paraId="4A724B73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luster I</w:t>
            </w:r>
          </w:p>
          <w:p w14:paraId="1DC552BF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(n=10)</w:t>
            </w:r>
          </w:p>
        </w:tc>
        <w:tc>
          <w:tcPr>
            <w:tcW w:w="0" w:type="auto"/>
            <w:vAlign w:val="center"/>
          </w:tcPr>
          <w:p w14:paraId="3604264E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luster III</w:t>
            </w:r>
          </w:p>
          <w:p w14:paraId="583E4BA9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(n=12)</w:t>
            </w:r>
          </w:p>
        </w:tc>
        <w:tc>
          <w:tcPr>
            <w:tcW w:w="0" w:type="auto"/>
            <w:vAlign w:val="center"/>
          </w:tcPr>
          <w:p w14:paraId="68E97D9D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Value</w:t>
            </w:r>
          </w:p>
        </w:tc>
      </w:tr>
      <w:tr w:rsidR="009C2FC2" w:rsidRPr="00A03AFB" w14:paraId="28897E17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6696CA9D" w14:textId="72FF06B7" w:rsidR="009C2FC2" w:rsidRPr="00A03AFB" w:rsidRDefault="009C2FC2" w:rsidP="00A325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endelluft</w:t>
            </w:r>
          </w:p>
        </w:tc>
        <w:tc>
          <w:tcPr>
            <w:tcW w:w="2359" w:type="dxa"/>
            <w:vAlign w:val="center"/>
          </w:tcPr>
          <w:p w14:paraId="41E7E7D0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3.8 [17.9-36.1]</w:t>
            </w:r>
          </w:p>
        </w:tc>
        <w:tc>
          <w:tcPr>
            <w:tcW w:w="0" w:type="auto"/>
            <w:vAlign w:val="center"/>
          </w:tcPr>
          <w:p w14:paraId="78B4FD49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5.8 [20.3-34.6]</w:t>
            </w:r>
          </w:p>
        </w:tc>
        <w:tc>
          <w:tcPr>
            <w:tcW w:w="0" w:type="auto"/>
            <w:vAlign w:val="center"/>
          </w:tcPr>
          <w:p w14:paraId="5265DAD8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3</w:t>
            </w:r>
          </w:p>
        </w:tc>
      </w:tr>
      <w:tr w:rsidR="000B526A" w:rsidRPr="00A03AFB" w14:paraId="48CC6371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3DB7083B" w14:textId="382A48E2" w:rsidR="000B526A" w:rsidRPr="00A03AFB" w:rsidRDefault="000B526A" w:rsidP="000B52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0E14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entre of Ventilation. X axis (right-to-left)</w:t>
            </w:r>
          </w:p>
        </w:tc>
        <w:tc>
          <w:tcPr>
            <w:tcW w:w="2359" w:type="dxa"/>
            <w:vAlign w:val="center"/>
          </w:tcPr>
          <w:p w14:paraId="31C38B0A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5 [7.8-12.2]</w:t>
            </w:r>
          </w:p>
        </w:tc>
        <w:tc>
          <w:tcPr>
            <w:tcW w:w="0" w:type="auto"/>
            <w:vAlign w:val="center"/>
          </w:tcPr>
          <w:p w14:paraId="35B9BCAD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5 [11.3-18.2]</w:t>
            </w:r>
          </w:p>
        </w:tc>
        <w:tc>
          <w:tcPr>
            <w:tcW w:w="0" w:type="auto"/>
            <w:vAlign w:val="center"/>
          </w:tcPr>
          <w:p w14:paraId="3187FB9C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0.05</w:t>
            </w:r>
          </w:p>
        </w:tc>
      </w:tr>
      <w:tr w:rsidR="000B526A" w:rsidRPr="00A03AFB" w14:paraId="71C4ABDC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640FC2BC" w14:textId="6FA01566" w:rsidR="000B526A" w:rsidRPr="00A03AFB" w:rsidRDefault="000B526A" w:rsidP="000B52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0E14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entre of Ventilation. Y axis (dorsal-to-ventral)</w:t>
            </w:r>
          </w:p>
        </w:tc>
        <w:tc>
          <w:tcPr>
            <w:tcW w:w="2359" w:type="dxa"/>
            <w:vAlign w:val="center"/>
          </w:tcPr>
          <w:p w14:paraId="4BAE9A96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8[13.8-19.1]</w:t>
            </w:r>
          </w:p>
        </w:tc>
        <w:tc>
          <w:tcPr>
            <w:tcW w:w="0" w:type="auto"/>
            <w:vAlign w:val="center"/>
          </w:tcPr>
          <w:p w14:paraId="046D42BD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3[13.7-20.2]</w:t>
            </w:r>
          </w:p>
        </w:tc>
        <w:tc>
          <w:tcPr>
            <w:tcW w:w="0" w:type="auto"/>
            <w:vAlign w:val="center"/>
          </w:tcPr>
          <w:p w14:paraId="6EA602C2" w14:textId="77777777" w:rsidR="000B526A" w:rsidRPr="00A03AFB" w:rsidRDefault="000B526A" w:rsidP="000B52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9C2FC2" w:rsidRPr="00A03AFB" w14:paraId="2E17E8B8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2101F99B" w14:textId="77777777" w:rsidR="009C2FC2" w:rsidRPr="00A03AFB" w:rsidRDefault="009C2FC2" w:rsidP="00A325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Inhomogeneity Index</w:t>
            </w:r>
          </w:p>
        </w:tc>
        <w:tc>
          <w:tcPr>
            <w:tcW w:w="2359" w:type="dxa"/>
            <w:vAlign w:val="center"/>
          </w:tcPr>
          <w:p w14:paraId="63D16B53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1[0.48-0.52]</w:t>
            </w:r>
          </w:p>
        </w:tc>
        <w:tc>
          <w:tcPr>
            <w:tcW w:w="0" w:type="auto"/>
            <w:vAlign w:val="center"/>
          </w:tcPr>
          <w:p w14:paraId="740F3BF2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1[0.49-0.55]</w:t>
            </w:r>
          </w:p>
        </w:tc>
        <w:tc>
          <w:tcPr>
            <w:tcW w:w="0" w:type="auto"/>
            <w:vAlign w:val="center"/>
          </w:tcPr>
          <w:p w14:paraId="077BA93B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4</w:t>
            </w:r>
          </w:p>
        </w:tc>
      </w:tr>
      <w:tr w:rsidR="00387759" w:rsidRPr="00A03AFB" w14:paraId="30B914B2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66479BBB" w14:textId="0E163402" w:rsidR="00387759" w:rsidRPr="00A03AFB" w:rsidRDefault="00387759" w:rsidP="0038775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% of TV, ROI 1</w:t>
            </w:r>
          </w:p>
        </w:tc>
        <w:tc>
          <w:tcPr>
            <w:tcW w:w="2359" w:type="dxa"/>
            <w:vAlign w:val="center"/>
          </w:tcPr>
          <w:p w14:paraId="642E3A4F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9.8[16.2-22.6]</w:t>
            </w:r>
          </w:p>
        </w:tc>
        <w:tc>
          <w:tcPr>
            <w:tcW w:w="0" w:type="auto"/>
            <w:vAlign w:val="center"/>
          </w:tcPr>
          <w:p w14:paraId="5C7FDFAF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5 [6.8-25.7]</w:t>
            </w:r>
          </w:p>
        </w:tc>
        <w:tc>
          <w:tcPr>
            <w:tcW w:w="0" w:type="auto"/>
            <w:vAlign w:val="center"/>
          </w:tcPr>
          <w:p w14:paraId="30B52780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1</w:t>
            </w:r>
          </w:p>
        </w:tc>
      </w:tr>
      <w:tr w:rsidR="00387759" w:rsidRPr="00A03AFB" w14:paraId="4B457BD0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475BB72C" w14:textId="1AAC4711" w:rsidR="00387759" w:rsidRPr="00A03AFB" w:rsidRDefault="00387759" w:rsidP="0038775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% of TV, ROI 2</w:t>
            </w:r>
          </w:p>
        </w:tc>
        <w:tc>
          <w:tcPr>
            <w:tcW w:w="2359" w:type="dxa"/>
            <w:vAlign w:val="center"/>
          </w:tcPr>
          <w:p w14:paraId="248EE9E7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1.6[24.6-51]</w:t>
            </w:r>
          </w:p>
        </w:tc>
        <w:tc>
          <w:tcPr>
            <w:tcW w:w="0" w:type="auto"/>
            <w:vAlign w:val="center"/>
          </w:tcPr>
          <w:p w14:paraId="19B0115F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.8[30.2-44.7]</w:t>
            </w:r>
          </w:p>
        </w:tc>
        <w:tc>
          <w:tcPr>
            <w:tcW w:w="0" w:type="auto"/>
            <w:vAlign w:val="center"/>
          </w:tcPr>
          <w:p w14:paraId="129723CF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</w:tr>
      <w:tr w:rsidR="00387759" w:rsidRPr="00A03AFB" w14:paraId="2FF3BB02" w14:textId="77777777" w:rsidTr="0099020E">
        <w:trPr>
          <w:trHeight w:val="307"/>
          <w:jc w:val="center"/>
        </w:trPr>
        <w:tc>
          <w:tcPr>
            <w:tcW w:w="3256" w:type="dxa"/>
            <w:vAlign w:val="center"/>
          </w:tcPr>
          <w:p w14:paraId="43ABBC92" w14:textId="51A0CD55" w:rsidR="00387759" w:rsidRPr="00A03AFB" w:rsidRDefault="00387759" w:rsidP="0038775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% of TV, ROI 3</w:t>
            </w:r>
          </w:p>
        </w:tc>
        <w:tc>
          <w:tcPr>
            <w:tcW w:w="2359" w:type="dxa"/>
            <w:vAlign w:val="center"/>
          </w:tcPr>
          <w:p w14:paraId="2E6DF6FF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8.9[15.5-52.2]</w:t>
            </w:r>
          </w:p>
        </w:tc>
        <w:tc>
          <w:tcPr>
            <w:tcW w:w="0" w:type="auto"/>
            <w:vAlign w:val="center"/>
          </w:tcPr>
          <w:p w14:paraId="4BA952D4" w14:textId="7E238322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3.5[21.3-49.7]</w:t>
            </w:r>
          </w:p>
        </w:tc>
        <w:tc>
          <w:tcPr>
            <w:tcW w:w="0" w:type="auto"/>
            <w:vAlign w:val="center"/>
          </w:tcPr>
          <w:p w14:paraId="39DB5FB7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2</w:t>
            </w:r>
          </w:p>
        </w:tc>
      </w:tr>
      <w:tr w:rsidR="00387759" w:rsidRPr="00A03AFB" w14:paraId="6D5882A8" w14:textId="77777777" w:rsidTr="0099020E">
        <w:trPr>
          <w:trHeight w:val="321"/>
          <w:jc w:val="center"/>
        </w:trPr>
        <w:tc>
          <w:tcPr>
            <w:tcW w:w="3256" w:type="dxa"/>
            <w:vAlign w:val="center"/>
          </w:tcPr>
          <w:p w14:paraId="345A192A" w14:textId="04CCEF6E" w:rsidR="00387759" w:rsidRPr="00A03AFB" w:rsidRDefault="00387759" w:rsidP="0038775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% of TV, ROI 4</w:t>
            </w:r>
          </w:p>
        </w:tc>
        <w:tc>
          <w:tcPr>
            <w:tcW w:w="2359" w:type="dxa"/>
            <w:vAlign w:val="center"/>
          </w:tcPr>
          <w:p w14:paraId="7F842723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3 [3.9-12.6]</w:t>
            </w:r>
          </w:p>
        </w:tc>
        <w:tc>
          <w:tcPr>
            <w:tcW w:w="0" w:type="auto"/>
            <w:vAlign w:val="center"/>
          </w:tcPr>
          <w:p w14:paraId="0BDE637A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6[2.6-11]</w:t>
            </w:r>
          </w:p>
        </w:tc>
        <w:tc>
          <w:tcPr>
            <w:tcW w:w="0" w:type="auto"/>
            <w:vAlign w:val="center"/>
          </w:tcPr>
          <w:p w14:paraId="6D9AF93D" w14:textId="77777777" w:rsidR="00387759" w:rsidRPr="00A03AFB" w:rsidRDefault="00387759" w:rsidP="003877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2</w:t>
            </w:r>
          </w:p>
        </w:tc>
      </w:tr>
      <w:tr w:rsidR="009C2FC2" w:rsidRPr="00A03AFB" w14:paraId="43C1C58B" w14:textId="77777777" w:rsidTr="0099020E">
        <w:trPr>
          <w:trHeight w:val="333"/>
          <w:jc w:val="center"/>
        </w:trPr>
        <w:tc>
          <w:tcPr>
            <w:tcW w:w="3256" w:type="dxa"/>
            <w:vAlign w:val="center"/>
          </w:tcPr>
          <w:p w14:paraId="77995DA4" w14:textId="2F09AFCC" w:rsidR="009C2FC2" w:rsidRPr="00A03AFB" w:rsidRDefault="00F60E5F" w:rsidP="00A325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DFV</w:t>
            </w:r>
            <w:r w:rsidR="00387759" w:rsidRPr="00A03A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359" w:type="dxa"/>
            <w:vAlign w:val="center"/>
          </w:tcPr>
          <w:p w14:paraId="51AA4B19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.6[24-66.6]</w:t>
            </w:r>
          </w:p>
        </w:tc>
        <w:tc>
          <w:tcPr>
            <w:tcW w:w="0" w:type="auto"/>
            <w:vAlign w:val="center"/>
          </w:tcPr>
          <w:p w14:paraId="0D0FD4ED" w14:textId="77777777" w:rsidR="009C2FC2" w:rsidRPr="00A03AFB" w:rsidRDefault="009C2FC2" w:rsidP="00134B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6.6[28.7-56.3]</w:t>
            </w:r>
          </w:p>
        </w:tc>
        <w:tc>
          <w:tcPr>
            <w:tcW w:w="0" w:type="auto"/>
            <w:vAlign w:val="center"/>
          </w:tcPr>
          <w:p w14:paraId="33684F95" w14:textId="77777777" w:rsidR="009C2FC2" w:rsidRPr="00A03AFB" w:rsidRDefault="009C2FC2" w:rsidP="00134BE1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03A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7</w:t>
            </w:r>
          </w:p>
        </w:tc>
      </w:tr>
    </w:tbl>
    <w:p w14:paraId="0699F3B4" w14:textId="77777777" w:rsidR="002139D0" w:rsidRDefault="002139D0" w:rsidP="00387759">
      <w:pPr>
        <w:pStyle w:val="Caption"/>
        <w:jc w:val="center"/>
        <w:rPr>
          <w:rFonts w:ascii="Times New Roman" w:hAnsi="Times New Roman" w:cs="Times New Roman"/>
        </w:rPr>
      </w:pPr>
    </w:p>
    <w:p w14:paraId="207034A8" w14:textId="5B26E973" w:rsidR="00387759" w:rsidRDefault="00387759" w:rsidP="002139D0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2139D0">
        <w:rPr>
          <w:rFonts w:ascii="Times New Roman" w:hAnsi="Times New Roman" w:cs="Times New Roman"/>
          <w:sz w:val="20"/>
          <w:szCs w:val="20"/>
        </w:rPr>
        <w:t>TV, Tidal Volume. ROI, Region of Interest. DFV, Dorsal Fraction Ventilation</w:t>
      </w:r>
    </w:p>
    <w:p w14:paraId="6E9B59B3" w14:textId="77777777" w:rsidR="00EC2EAA" w:rsidRDefault="00EC2EAA" w:rsidP="00EC2EAA"/>
    <w:p w14:paraId="4D5D017E" w14:textId="77777777" w:rsidR="00EC2EAA" w:rsidRDefault="00EC2EAA" w:rsidP="00EC2EAA"/>
    <w:p w14:paraId="549A14E7" w14:textId="3FE7B5B2" w:rsidR="00EC2EAA" w:rsidRPr="00EC2EAA" w:rsidRDefault="00EC2EAA" w:rsidP="00EC2EAA"/>
    <w:p w14:paraId="4FA0178E" w14:textId="0B1C0A9A" w:rsidR="00EC2EAA" w:rsidRDefault="00EC2EAA" w:rsidP="00EC2EA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139D0">
        <w:rPr>
          <w:rFonts w:ascii="Times New Roman" w:hAnsi="Times New Roman" w:cs="Times New Roman"/>
          <w:i/>
          <w:iCs/>
          <w:sz w:val="20"/>
          <w:szCs w:val="20"/>
        </w:rPr>
        <w:t>Tab</w:t>
      </w:r>
      <w:r>
        <w:rPr>
          <w:rFonts w:ascii="Times New Roman" w:hAnsi="Times New Roman" w:cs="Times New Roman"/>
          <w:i/>
          <w:iCs/>
          <w:sz w:val="20"/>
          <w:szCs w:val="20"/>
        </w:rPr>
        <w:t>le</w:t>
      </w:r>
      <w:r w:rsidRPr="002139D0">
        <w:rPr>
          <w:rFonts w:ascii="Times New Roman" w:hAnsi="Times New Roman" w:cs="Times New Roman"/>
          <w:i/>
          <w:iCs/>
          <w:sz w:val="20"/>
          <w:szCs w:val="20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5. </w:t>
      </w:r>
      <w:r w:rsidRPr="00EC2EAA">
        <w:rPr>
          <w:rFonts w:ascii="Times New Roman" w:hAnsi="Times New Roman" w:cs="Times New Roman"/>
          <w:i/>
          <w:iCs/>
          <w:sz w:val="20"/>
          <w:szCs w:val="20"/>
        </w:rPr>
        <w:t>Silhouette analysis’ results.</w:t>
      </w:r>
    </w:p>
    <w:p w14:paraId="7B69779D" w14:textId="77777777" w:rsidR="00EC2EAA" w:rsidRPr="002139D0" w:rsidRDefault="00EC2EAA" w:rsidP="00EC2EAA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7756" w:type="dxa"/>
        <w:jc w:val="center"/>
        <w:tblLayout w:type="fixed"/>
        <w:tblLook w:val="0400" w:firstRow="0" w:lastRow="0" w:firstColumn="0" w:lastColumn="0" w:noHBand="0" w:noVBand="1"/>
      </w:tblPr>
      <w:tblGrid>
        <w:gridCol w:w="1295"/>
        <w:gridCol w:w="1832"/>
        <w:gridCol w:w="3053"/>
        <w:gridCol w:w="1576"/>
      </w:tblGrid>
      <w:tr w:rsidR="00EC2EAA" w14:paraId="6310D29D" w14:textId="77777777" w:rsidTr="00EC2EAA">
        <w:trPr>
          <w:trHeight w:val="397"/>
          <w:jc w:val="center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EA7F5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3" w:name="_Hlk223456044"/>
            <w:r>
              <w:rPr>
                <w:rFonts w:ascii="Times New Roman" w:eastAsia="Times New Roman" w:hAnsi="Times New Roman" w:cs="Times New Roman"/>
                <w:b/>
                <w:bCs/>
              </w:rPr>
              <w:t>N. cluster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E4C08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lhouette score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78335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% sample with silhouette&lt;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159DA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luster sizes</w:t>
            </w:r>
          </w:p>
        </w:tc>
      </w:tr>
      <w:tr w:rsidR="00EC2EAA" w14:paraId="6FA68B99" w14:textId="77777777" w:rsidTr="00EC2EAA">
        <w:trPr>
          <w:trHeight w:val="397"/>
          <w:jc w:val="center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CC9BF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46FC4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081B4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8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CA584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2,10]</w:t>
            </w:r>
          </w:p>
        </w:tc>
      </w:tr>
      <w:tr w:rsidR="00EC2EAA" w14:paraId="3F987867" w14:textId="77777777" w:rsidTr="00EC2EAA">
        <w:trPr>
          <w:trHeight w:val="397"/>
          <w:jc w:val="center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653D5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AF7E9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55DD7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DE3C9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2,10,10]</w:t>
            </w:r>
          </w:p>
        </w:tc>
      </w:tr>
      <w:tr w:rsidR="00EC2EAA" w14:paraId="5753B661" w14:textId="77777777" w:rsidTr="00EC2EAA">
        <w:trPr>
          <w:trHeight w:val="397"/>
          <w:jc w:val="center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FCDED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BD404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8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16BE8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55D93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, 8, 7, 7]</w:t>
            </w:r>
          </w:p>
        </w:tc>
      </w:tr>
      <w:tr w:rsidR="00EC2EAA" w14:paraId="6BB06F3E" w14:textId="77777777" w:rsidTr="00EC2EAA">
        <w:trPr>
          <w:trHeight w:val="397"/>
          <w:jc w:val="center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8893F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5FFD8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4BFA9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98717" w14:textId="77777777" w:rsidR="00EC2EAA" w:rsidRDefault="00EC2EAA" w:rsidP="00EC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, 7, 5, 5, 5]</w:t>
            </w:r>
          </w:p>
        </w:tc>
      </w:tr>
      <w:bookmarkEnd w:id="3"/>
    </w:tbl>
    <w:p w14:paraId="1DD7F6C3" w14:textId="4BB49274" w:rsidR="00DF3A68" w:rsidRPr="00387759" w:rsidRDefault="00DF3A68" w:rsidP="005D1554">
      <w:pPr>
        <w:tabs>
          <w:tab w:val="left" w:pos="438"/>
        </w:tabs>
        <w:rPr>
          <w:rFonts w:ascii="Times New Roman" w:hAnsi="Times New Roman" w:cs="Times New Roman"/>
          <w:i/>
          <w:iCs/>
          <w:sz w:val="22"/>
          <w:szCs w:val="22"/>
        </w:rPr>
      </w:pPr>
    </w:p>
    <w:p w14:paraId="0320725A" w14:textId="77777777" w:rsidR="004341B6" w:rsidRDefault="004341B6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40747F16" w14:textId="46E928D9" w:rsidR="004248CC" w:rsidRPr="004248CC" w:rsidRDefault="004248CC" w:rsidP="004248CC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4248C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6</w:t>
      </w:r>
      <w:r w:rsidRPr="004248C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: Penalized Cox regression with sedation parameter for intubation risk assessment</w:t>
      </w:r>
    </w:p>
    <w:p w14:paraId="503C4DB3" w14:textId="77777777" w:rsidR="004248CC" w:rsidRPr="004248CC" w:rsidRDefault="004248CC" w:rsidP="004248C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leGrid"/>
        <w:tblW w:w="7797" w:type="dxa"/>
        <w:jc w:val="center"/>
        <w:tblLook w:val="04A0" w:firstRow="1" w:lastRow="0" w:firstColumn="1" w:lastColumn="0" w:noHBand="0" w:noVBand="1"/>
      </w:tblPr>
      <w:tblGrid>
        <w:gridCol w:w="3139"/>
        <w:gridCol w:w="1104"/>
        <w:gridCol w:w="2457"/>
        <w:gridCol w:w="1097"/>
      </w:tblGrid>
      <w:tr w:rsidR="004248CC" w:rsidRPr="004248CC" w14:paraId="4FD0FF16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347DBCA5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vAlign w:val="center"/>
            <w:hideMark/>
          </w:tcPr>
          <w:p w14:paraId="56BAE001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azard Risk</w:t>
            </w:r>
          </w:p>
        </w:tc>
        <w:tc>
          <w:tcPr>
            <w:tcW w:w="0" w:type="auto"/>
            <w:vAlign w:val="center"/>
            <w:hideMark/>
          </w:tcPr>
          <w:p w14:paraId="5A306CF0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fidence Interval</w:t>
            </w:r>
          </w:p>
          <w:p w14:paraId="0ED02695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95%)</w:t>
            </w:r>
          </w:p>
        </w:tc>
        <w:tc>
          <w:tcPr>
            <w:tcW w:w="0" w:type="auto"/>
            <w:vAlign w:val="center"/>
            <w:hideMark/>
          </w:tcPr>
          <w:p w14:paraId="6264CB1D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4248CC" w:rsidRPr="004248CC" w14:paraId="6367BEE8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1FD6C9E2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uster membership (reference Cluster 3)</w:t>
            </w:r>
          </w:p>
        </w:tc>
        <w:tc>
          <w:tcPr>
            <w:tcW w:w="1104" w:type="dxa"/>
            <w:vAlign w:val="center"/>
            <w:hideMark/>
          </w:tcPr>
          <w:p w14:paraId="0E0BA33E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824794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00F299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248CC" w:rsidRPr="004248CC" w14:paraId="2585711F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1E13B6B4" w14:textId="77777777" w:rsidR="004248CC" w:rsidRPr="004248CC" w:rsidRDefault="004248CC" w:rsidP="004248CC">
            <w:pPr>
              <w:numPr>
                <w:ilvl w:val="0"/>
                <w:numId w:val="9"/>
              </w:num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uster 1 </w:t>
            </w:r>
          </w:p>
        </w:tc>
        <w:tc>
          <w:tcPr>
            <w:tcW w:w="1104" w:type="dxa"/>
            <w:vAlign w:val="center"/>
            <w:hideMark/>
          </w:tcPr>
          <w:p w14:paraId="7554EADC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0.110</w:t>
            </w:r>
          </w:p>
          <w:p w14:paraId="55C2E119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425A91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bookmarkStart w:id="4" w:name="m_6948937154040352645__Hlk215055266"/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0.005</w:t>
            </w:r>
            <w:bookmarkEnd w:id="4"/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-0.76</w:t>
            </w:r>
          </w:p>
          <w:p w14:paraId="7C994862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7AE465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  <w:t>0.022</w:t>
            </w:r>
          </w:p>
          <w:p w14:paraId="4898B5DB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248CC" w:rsidRPr="004248CC" w14:paraId="2106C7F1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0B516E95" w14:textId="77777777" w:rsidR="004248CC" w:rsidRPr="004248CC" w:rsidRDefault="004248CC" w:rsidP="004248CC">
            <w:pPr>
              <w:numPr>
                <w:ilvl w:val="0"/>
                <w:numId w:val="9"/>
              </w:num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uster 2 </w:t>
            </w:r>
          </w:p>
        </w:tc>
        <w:tc>
          <w:tcPr>
            <w:tcW w:w="1104" w:type="dxa"/>
            <w:vAlign w:val="center"/>
            <w:hideMark/>
          </w:tcPr>
          <w:p w14:paraId="4E0C0612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E51C65E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5" w:name="m_6948937154040352645__Hlk215055271"/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2 – 0.3</w:t>
            </w:r>
            <w:bookmarkEnd w:id="5"/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233D837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  <w:t>0.002</w:t>
            </w:r>
          </w:p>
          <w:p w14:paraId="79FAAE89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248CC" w:rsidRPr="004248CC" w14:paraId="597B7314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1C3119EE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X Index</w:t>
            </w:r>
          </w:p>
        </w:tc>
        <w:tc>
          <w:tcPr>
            <w:tcW w:w="1104" w:type="dxa"/>
            <w:vAlign w:val="center"/>
            <w:hideMark/>
          </w:tcPr>
          <w:p w14:paraId="22BC8DD7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369A246F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4 - 0.88</w:t>
            </w:r>
          </w:p>
        </w:tc>
        <w:tc>
          <w:tcPr>
            <w:tcW w:w="0" w:type="auto"/>
            <w:vAlign w:val="center"/>
            <w:hideMark/>
          </w:tcPr>
          <w:p w14:paraId="52747A0F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4248CC" w:rsidRPr="004248CC" w14:paraId="65864423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6FFABA1A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CO</w:t>
            </w: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 mmHg</w:t>
            </w:r>
          </w:p>
        </w:tc>
        <w:tc>
          <w:tcPr>
            <w:tcW w:w="1104" w:type="dxa"/>
            <w:vAlign w:val="center"/>
            <w:hideMark/>
          </w:tcPr>
          <w:p w14:paraId="00C2709C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3E66B935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08 - 1.16</w:t>
            </w:r>
          </w:p>
        </w:tc>
        <w:tc>
          <w:tcPr>
            <w:tcW w:w="0" w:type="auto"/>
            <w:vAlign w:val="center"/>
            <w:hideMark/>
          </w:tcPr>
          <w:p w14:paraId="05DC0A5D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8</w:t>
            </w:r>
          </w:p>
        </w:tc>
      </w:tr>
      <w:tr w:rsidR="004248CC" w:rsidRPr="004248CC" w14:paraId="2AA03038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6AF0CEF3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, Years</w:t>
            </w:r>
          </w:p>
        </w:tc>
        <w:tc>
          <w:tcPr>
            <w:tcW w:w="1104" w:type="dxa"/>
            <w:vAlign w:val="center"/>
            <w:hideMark/>
          </w:tcPr>
          <w:p w14:paraId="3340311F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40A93B04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9 - 1.14</w:t>
            </w:r>
          </w:p>
        </w:tc>
        <w:tc>
          <w:tcPr>
            <w:tcW w:w="0" w:type="auto"/>
            <w:vAlign w:val="center"/>
            <w:hideMark/>
          </w:tcPr>
          <w:p w14:paraId="3749F09B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7</w:t>
            </w:r>
          </w:p>
        </w:tc>
      </w:tr>
      <w:tr w:rsidR="004248CC" w:rsidRPr="004248CC" w14:paraId="5906E6DF" w14:textId="77777777" w:rsidTr="005D385D">
        <w:trPr>
          <w:trHeight w:val="443"/>
          <w:jc w:val="center"/>
        </w:trPr>
        <w:tc>
          <w:tcPr>
            <w:tcW w:w="3139" w:type="dxa"/>
            <w:vAlign w:val="center"/>
            <w:hideMark/>
          </w:tcPr>
          <w:p w14:paraId="5E6699E0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MI, Kg/m</w:t>
            </w: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4" w:type="dxa"/>
            <w:vAlign w:val="center"/>
            <w:hideMark/>
          </w:tcPr>
          <w:p w14:paraId="212A15CC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52</w:t>
            </w:r>
          </w:p>
        </w:tc>
        <w:tc>
          <w:tcPr>
            <w:tcW w:w="0" w:type="auto"/>
            <w:vAlign w:val="center"/>
            <w:hideMark/>
          </w:tcPr>
          <w:p w14:paraId="6692EA68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7 - 1.30</w:t>
            </w:r>
          </w:p>
        </w:tc>
        <w:tc>
          <w:tcPr>
            <w:tcW w:w="0" w:type="auto"/>
            <w:vAlign w:val="center"/>
            <w:hideMark/>
          </w:tcPr>
          <w:p w14:paraId="2D377392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7</w:t>
            </w:r>
          </w:p>
          <w:p w14:paraId="43596F12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248CC" w:rsidRPr="004248CC" w14:paraId="7FED6A35" w14:textId="77777777" w:rsidTr="005D385D">
        <w:trPr>
          <w:trHeight w:val="443"/>
          <w:jc w:val="center"/>
        </w:trPr>
        <w:tc>
          <w:tcPr>
            <w:tcW w:w="3139" w:type="dxa"/>
            <w:vAlign w:val="center"/>
          </w:tcPr>
          <w:p w14:paraId="78D3D0F9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dation, yes</w:t>
            </w:r>
          </w:p>
        </w:tc>
        <w:tc>
          <w:tcPr>
            <w:tcW w:w="1104" w:type="dxa"/>
            <w:vAlign w:val="center"/>
          </w:tcPr>
          <w:p w14:paraId="7104EA19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6495B4D8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78-4.59</w:t>
            </w:r>
          </w:p>
        </w:tc>
        <w:tc>
          <w:tcPr>
            <w:tcW w:w="0" w:type="auto"/>
            <w:vAlign w:val="center"/>
          </w:tcPr>
          <w:p w14:paraId="5E47B4BC" w14:textId="77777777" w:rsidR="004248CC" w:rsidRPr="004248CC" w:rsidRDefault="004248CC" w:rsidP="004248CC">
            <w:pPr>
              <w:spacing w:after="160" w:line="27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8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4</w:t>
            </w:r>
          </w:p>
        </w:tc>
      </w:tr>
    </w:tbl>
    <w:p w14:paraId="25ADC745" w14:textId="77777777" w:rsidR="004248CC" w:rsidRDefault="004248CC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745DC20" w14:textId="77777777" w:rsidR="004248CC" w:rsidRDefault="004248C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B7AC2C" w14:textId="24590C9E" w:rsidR="00DF3A68" w:rsidRPr="00A80576" w:rsidRDefault="004341B6" w:rsidP="00DF3A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0576">
        <w:rPr>
          <w:rFonts w:ascii="Times New Roman" w:hAnsi="Times New Roman" w:cs="Times New Roman"/>
          <w:b/>
          <w:bCs/>
          <w:sz w:val="20"/>
          <w:szCs w:val="20"/>
        </w:rPr>
        <w:t>Figure S1. Different height in the clusters</w:t>
      </w:r>
    </w:p>
    <w:p w14:paraId="0EC28CF6" w14:textId="5B7B902F" w:rsidR="004341B6" w:rsidRPr="004341B6" w:rsidRDefault="00387759" w:rsidP="004341B6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2E5743FA" wp14:editId="64D78CAF">
            <wp:extent cx="4444519" cy="3333619"/>
            <wp:effectExtent l="0" t="0" r="0" b="635"/>
            <wp:docPr id="133742621" name="Immagine 10" descr="Immagine che contiene testo, diagramma, schermat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42621" name="Immagine 10" descr="Immagine che contiene testo, diagramma, schermat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859" cy="334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23234" w14:textId="77777777" w:rsidR="00A80576" w:rsidRDefault="00A80576" w:rsidP="00A8057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FED95B6" w14:textId="427E488D" w:rsidR="002139D0" w:rsidRPr="00A80576" w:rsidRDefault="00A80576" w:rsidP="00A8057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0576">
        <w:rPr>
          <w:rFonts w:ascii="Times New Roman" w:hAnsi="Times New Roman" w:cs="Times New Roman"/>
          <w:sz w:val="22"/>
          <w:szCs w:val="22"/>
        </w:rPr>
        <w:t xml:space="preserve">Comparison of patient height across the three identified clusters. The figure illustrates the distribution within each cluster, highlighting significant inter-cluster variability. </w:t>
      </w:r>
      <w:r w:rsidR="002139D0"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E17B75B" w14:textId="6B61CBD5" w:rsidR="00A80576" w:rsidRDefault="003F0459" w:rsidP="00A80576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04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EB17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2</w:t>
      </w:r>
      <w:r w:rsidRPr="003F04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 Differences in clinical variables at baseline among clusters</w:t>
      </w:r>
      <w:r w:rsidR="00A805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</w:p>
    <w:p w14:paraId="23073223" w14:textId="77777777" w:rsidR="00A80576" w:rsidRPr="00A80576" w:rsidRDefault="00A80576" w:rsidP="00A80576"/>
    <w:p w14:paraId="6E507A58" w14:textId="77777777" w:rsidR="00A80576" w:rsidRDefault="003F0459" w:rsidP="003F04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4983">
        <w:rPr>
          <w:noProof/>
          <w:lang w:val="en-US"/>
        </w:rPr>
        <w:drawing>
          <wp:inline distT="0" distB="0" distL="0" distR="0" wp14:anchorId="323EA017" wp14:editId="27905B0A">
            <wp:extent cx="6120130" cy="4590415"/>
            <wp:effectExtent l="0" t="0" r="0" b="635"/>
            <wp:docPr id="576214998" name="Immagine 3" descr="Immagine che contiene testo, diagramma, Diagramma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14998" name="Immagine 3" descr="Immagine che contiene testo, diagramma, Diagramma, Pian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CC8FA" w14:textId="77777777" w:rsidR="00A80576" w:rsidRDefault="00A80576" w:rsidP="003F04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5F0B3B" w14:textId="6C625AB8" w:rsidR="003F0459" w:rsidRDefault="00A80576" w:rsidP="003F0459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ative visualization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APS II and Shock Index</w:t>
      </w:r>
      <w:r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ross the three clusters. The figure depicts the distribution of SAPS II and Shock Index at enrollment, highlighting inter-cluster variability. </w:t>
      </w:r>
      <w:r w:rsidR="003F045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119DA07" w14:textId="21D5AC3B" w:rsidR="002139D0" w:rsidRDefault="003F0459" w:rsidP="003F045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8057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 w:rsidR="00EB17FD" w:rsidRPr="00A8057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EB17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A8057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Different centre of ventilation on X Axis among clusters</w:t>
      </w:r>
    </w:p>
    <w:p w14:paraId="67B48B5F" w14:textId="77777777" w:rsidR="00A80576" w:rsidRPr="00A80576" w:rsidRDefault="00A80576" w:rsidP="003F045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E6D1E79" w14:textId="1453B520" w:rsidR="003F0459" w:rsidRPr="00A80576" w:rsidRDefault="003F0459" w:rsidP="00A80576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80576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FD24B33" wp14:editId="2A5C22A0">
            <wp:extent cx="5740761" cy="4305869"/>
            <wp:effectExtent l="0" t="0" r="0" b="0"/>
            <wp:docPr id="798587812" name="Immagine 6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587812" name="Immagine 6" descr="Immagine che contiene testo, diagramma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14" cy="432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6C939" w14:textId="77777777" w:rsidR="003F0459" w:rsidRPr="00A80576" w:rsidRDefault="003F0459" w:rsidP="003F0459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1304A1F" w14:textId="1D3D2508" w:rsidR="00A80576" w:rsidRPr="00A80576" w:rsidRDefault="00A80576" w:rsidP="00A80576">
      <w:pPr>
        <w:tabs>
          <w:tab w:val="left" w:pos="533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ative analysis of the centre of ventilation (CoV) on the X-axis, derived from electrical impedance tomography, across the three clusters. The figure shows how the distribution of lateral-to-lateral ventilation shifts between clusters, emphasizing heterogeneity in ventilation patterns and mechanical </w:t>
      </w:r>
      <w:r w:rsidR="000B526A"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t>behaviour</w:t>
      </w:r>
      <w:r w:rsidRPr="00A80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respiratory system.</w:t>
      </w:r>
    </w:p>
    <w:p w14:paraId="45C1CE47" w14:textId="77777777" w:rsidR="003F0459" w:rsidRDefault="003F0459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1F8BBA12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6E0C8963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73B48C07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1986630A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2943C766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066E2BB8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68D65E0C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55302AA0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376405A6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</w:pPr>
    </w:p>
    <w:p w14:paraId="7F7169BD" w14:textId="77777777" w:rsidR="00EC2EAA" w:rsidRDefault="00EC2EAA" w:rsidP="003F0459">
      <w:pPr>
        <w:tabs>
          <w:tab w:val="left" w:pos="5330"/>
        </w:tabs>
        <w:rPr>
          <w:rFonts w:ascii="Times New Roman" w:hAnsi="Times New Roman" w:cs="Times New Roman"/>
          <w:sz w:val="22"/>
          <w:szCs w:val="22"/>
        </w:rPr>
        <w:sectPr w:rsidR="00EC2EAA" w:rsidSect="00691374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D2BE5A2" w14:textId="384246DD" w:rsidR="00EC2EAA" w:rsidRPr="00EC2EAA" w:rsidRDefault="00EC2EAA" w:rsidP="00EC2E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6" w:name="_Hlk223456052"/>
      <w:r w:rsidRPr="00EC2EAA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EB17FD" w:rsidRPr="00EC2EAA">
        <w:rPr>
          <w:rFonts w:ascii="Times New Roman" w:eastAsia="Times New Roman" w:hAnsi="Times New Roman" w:cs="Times New Roman"/>
          <w:b/>
          <w:bCs/>
        </w:rPr>
        <w:t>S</w:t>
      </w:r>
      <w:r w:rsidR="00EB17FD">
        <w:rPr>
          <w:rFonts w:ascii="Times New Roman" w:eastAsia="Times New Roman" w:hAnsi="Times New Roman" w:cs="Times New Roman"/>
          <w:b/>
          <w:bCs/>
        </w:rPr>
        <w:t>4</w:t>
      </w:r>
      <w:r w:rsidRPr="00EC2EAA">
        <w:rPr>
          <w:rFonts w:ascii="Times New Roman" w:eastAsia="Times New Roman" w:hAnsi="Times New Roman" w:cs="Times New Roman"/>
          <w:b/>
          <w:bCs/>
        </w:rPr>
        <w:t xml:space="preserve">: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EC2EAA">
        <w:rPr>
          <w:rFonts w:ascii="Times New Roman" w:eastAsia="Times New Roman" w:hAnsi="Times New Roman" w:cs="Times New Roman"/>
          <w:b/>
          <w:bCs/>
        </w:rPr>
        <w:t>ilhouette analysis for clustering</w:t>
      </w:r>
      <w:r>
        <w:rPr>
          <w:rFonts w:ascii="Times New Roman" w:eastAsia="Times New Roman" w:hAnsi="Times New Roman" w:cs="Times New Roman"/>
          <w:b/>
          <w:bCs/>
        </w:rPr>
        <w:t xml:space="preserve"> definition</w:t>
      </w:r>
    </w:p>
    <w:p w14:paraId="681526D4" w14:textId="67C48E4A" w:rsidR="00EC2EAA" w:rsidRDefault="00EC2EAA" w:rsidP="00EC2E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noProof/>
          <w:lang w:val="en-US"/>
        </w:rPr>
        <w:drawing>
          <wp:inline distT="0" distB="0" distL="0" distR="0" wp14:anchorId="7A93A30B" wp14:editId="155C8362">
            <wp:extent cx="9072245" cy="4697095"/>
            <wp:effectExtent l="0" t="0" r="0" b="8255"/>
            <wp:docPr id="1615217471" name="Immagine 1" descr="Immagine che contiene testo, diagramma, schermata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217471" name="Immagine 1" descr="Immagine che contiene testo, diagramma, schermata, Policromia&#10;&#10;Descrizione generat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6"/>
    <w:p w14:paraId="03ADA358" w14:textId="77777777" w:rsidR="00EC2EAA" w:rsidRDefault="00EC2EAA" w:rsidP="00EC2EAA">
      <w:pPr>
        <w:tabs>
          <w:tab w:val="left" w:pos="533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122E1806" w14:textId="77777777" w:rsidR="006223C6" w:rsidRDefault="006223C6" w:rsidP="00EC2EAA">
      <w:pPr>
        <w:tabs>
          <w:tab w:val="left" w:pos="5330"/>
        </w:tabs>
        <w:jc w:val="both"/>
        <w:rPr>
          <w:rFonts w:ascii="Times New Roman" w:hAnsi="Times New Roman" w:cs="Times New Roman"/>
          <w:sz w:val="22"/>
          <w:szCs w:val="22"/>
        </w:rPr>
        <w:sectPr w:rsidR="006223C6" w:rsidSect="00691374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ACDA5E7" w14:textId="2F228FB0" w:rsidR="006223C6" w:rsidRPr="00EC2EAA" w:rsidRDefault="006223C6" w:rsidP="006223C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C2EAA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EB17FD" w:rsidRPr="00EC2EAA">
        <w:rPr>
          <w:rFonts w:ascii="Times New Roman" w:eastAsia="Times New Roman" w:hAnsi="Times New Roman" w:cs="Times New Roman"/>
          <w:b/>
          <w:bCs/>
        </w:rPr>
        <w:t>S</w:t>
      </w:r>
      <w:r w:rsidR="00EB17FD">
        <w:rPr>
          <w:rFonts w:ascii="Times New Roman" w:eastAsia="Times New Roman" w:hAnsi="Times New Roman" w:cs="Times New Roman"/>
          <w:b/>
          <w:bCs/>
        </w:rPr>
        <w:t>5</w:t>
      </w:r>
      <w:r w:rsidRPr="00EC2EAA">
        <w:rPr>
          <w:rFonts w:ascii="Times New Roman" w:eastAsia="Times New Roman" w:hAnsi="Times New Roman" w:cs="Times New Roman"/>
          <w:b/>
          <w:bCs/>
        </w:rPr>
        <w:t xml:space="preserve">: </w:t>
      </w:r>
      <w:r>
        <w:rPr>
          <w:rFonts w:ascii="Times New Roman" w:eastAsia="Times New Roman" w:hAnsi="Times New Roman" w:cs="Times New Roman"/>
          <w:b/>
          <w:bCs/>
        </w:rPr>
        <w:t>Percentage of Pendelluft based on sedation status</w:t>
      </w:r>
    </w:p>
    <w:p w14:paraId="002692EC" w14:textId="77777777" w:rsidR="006223C6" w:rsidRDefault="006223C6" w:rsidP="00EC2EAA">
      <w:pPr>
        <w:tabs>
          <w:tab w:val="left" w:pos="533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4A0BEFAF" w14:textId="0761BF16" w:rsidR="006223C6" w:rsidRDefault="006223C6" w:rsidP="005D1554">
      <w:pPr>
        <w:pStyle w:val="NormalWeb"/>
        <w:jc w:val="center"/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799C37AF" wp14:editId="2708CF72">
            <wp:extent cx="5231958" cy="5231958"/>
            <wp:effectExtent l="0" t="0" r="6985" b="6985"/>
            <wp:docPr id="136320750" name="Immagine 1" descr="Immagine che contiene testo, diagramma, schermat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20750" name="Immagine 1" descr="Immagine che contiene testo, diagramma, schermat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706" cy="523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5EDF8" w14:textId="77777777" w:rsidR="006223C6" w:rsidRDefault="006223C6" w:rsidP="006223C6">
      <w:pPr>
        <w:rPr>
          <w:rFonts w:ascii="Times New Roman" w:eastAsia="Times New Roman" w:hAnsi="Times New Roman" w:cs="Times New Roman"/>
          <w:noProof/>
          <w:kern w:val="0"/>
          <w:lang w:val="it-IT" w:eastAsia="it-IT"/>
          <w14:ligatures w14:val="none"/>
        </w:rPr>
      </w:pPr>
    </w:p>
    <w:p w14:paraId="1ADB2EF1" w14:textId="626D310E" w:rsidR="006223C6" w:rsidRDefault="006223C6" w:rsidP="0099020E">
      <w:pPr>
        <w:tabs>
          <w:tab w:val="left" w:pos="5330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20E">
        <w:rPr>
          <w:rFonts w:ascii="Times New Roman" w:hAnsi="Times New Roman" w:cs="Times New Roman"/>
          <w:color w:val="000000" w:themeColor="text1"/>
          <w:sz w:val="20"/>
          <w:szCs w:val="20"/>
        </w:rPr>
        <w:t>Percentage of pendelluft in the two groups of patients divided by use of sedative drugs.</w:t>
      </w:r>
    </w:p>
    <w:p w14:paraId="044D03D0" w14:textId="77777777" w:rsidR="0099020E" w:rsidRPr="0099020E" w:rsidRDefault="0099020E" w:rsidP="0099020E">
      <w:pPr>
        <w:rPr>
          <w:rFonts w:ascii="Times New Roman" w:hAnsi="Times New Roman" w:cs="Times New Roman"/>
          <w:sz w:val="20"/>
          <w:szCs w:val="20"/>
        </w:rPr>
      </w:pPr>
    </w:p>
    <w:p w14:paraId="75E92DC0" w14:textId="77777777" w:rsidR="0099020E" w:rsidRPr="0099020E" w:rsidRDefault="0099020E" w:rsidP="0099020E">
      <w:pPr>
        <w:rPr>
          <w:rFonts w:ascii="Times New Roman" w:hAnsi="Times New Roman" w:cs="Times New Roman"/>
          <w:sz w:val="20"/>
          <w:szCs w:val="20"/>
        </w:rPr>
      </w:pPr>
    </w:p>
    <w:p w14:paraId="782E9C4D" w14:textId="77777777" w:rsidR="0099020E" w:rsidRDefault="0099020E" w:rsidP="009902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97A108" w14:textId="37098147" w:rsidR="0099020E" w:rsidRPr="0099020E" w:rsidRDefault="0099020E" w:rsidP="0099020E">
      <w:pPr>
        <w:tabs>
          <w:tab w:val="left" w:pos="715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bookmarkEnd w:id="1"/>
    </w:p>
    <w:sectPr w:rsidR="0099020E" w:rsidRPr="0099020E" w:rsidSect="00691374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126E4" w14:textId="77777777" w:rsidR="000F6868" w:rsidRDefault="000F6868" w:rsidP="003F0459">
      <w:pPr>
        <w:spacing w:after="0" w:line="240" w:lineRule="auto"/>
      </w:pPr>
      <w:r>
        <w:separator/>
      </w:r>
    </w:p>
  </w:endnote>
  <w:endnote w:type="continuationSeparator" w:id="0">
    <w:p w14:paraId="0D7CD3A6" w14:textId="77777777" w:rsidR="000F6868" w:rsidRDefault="000F6868" w:rsidP="003F0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D7DB5" w14:textId="77777777" w:rsidR="000F6868" w:rsidRDefault="000F6868" w:rsidP="003F0459">
      <w:pPr>
        <w:spacing w:after="0" w:line="240" w:lineRule="auto"/>
      </w:pPr>
      <w:r>
        <w:separator/>
      </w:r>
    </w:p>
  </w:footnote>
  <w:footnote w:type="continuationSeparator" w:id="0">
    <w:p w14:paraId="053EF294" w14:textId="77777777" w:rsidR="000F6868" w:rsidRDefault="000F6868" w:rsidP="003F04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262D1"/>
    <w:multiLevelType w:val="hybridMultilevel"/>
    <w:tmpl w:val="80441B00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97DBF"/>
    <w:multiLevelType w:val="hybridMultilevel"/>
    <w:tmpl w:val="B01E0E66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20159"/>
    <w:multiLevelType w:val="hybridMultilevel"/>
    <w:tmpl w:val="31EA6F8E"/>
    <w:lvl w:ilvl="0" w:tplc="50482D44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7227F"/>
    <w:multiLevelType w:val="hybridMultilevel"/>
    <w:tmpl w:val="55D67966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E0CE7"/>
    <w:multiLevelType w:val="hybridMultilevel"/>
    <w:tmpl w:val="3930471C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13EDD"/>
    <w:multiLevelType w:val="multilevel"/>
    <w:tmpl w:val="DE80762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44511A3"/>
    <w:multiLevelType w:val="multilevel"/>
    <w:tmpl w:val="A99670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BC274EA"/>
    <w:multiLevelType w:val="hybridMultilevel"/>
    <w:tmpl w:val="0A6AFC22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C547E"/>
    <w:multiLevelType w:val="hybridMultilevel"/>
    <w:tmpl w:val="768AF75C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D4C8B"/>
    <w:multiLevelType w:val="hybridMultilevel"/>
    <w:tmpl w:val="566AB40A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D86B53"/>
    <w:multiLevelType w:val="hybridMultilevel"/>
    <w:tmpl w:val="58EE13D2"/>
    <w:lvl w:ilvl="0" w:tplc="3282176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157D55"/>
    <w:multiLevelType w:val="hybridMultilevel"/>
    <w:tmpl w:val="0EE492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95DC2"/>
    <w:multiLevelType w:val="multilevel"/>
    <w:tmpl w:val="37FC40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9"/>
  </w:num>
  <w:num w:numId="5">
    <w:abstractNumId w:val="4"/>
  </w:num>
  <w:num w:numId="6">
    <w:abstractNumId w:val="1"/>
  </w:num>
  <w:num w:numId="7">
    <w:abstractNumId w:val="0"/>
  </w:num>
  <w:num w:numId="8">
    <w:abstractNumId w:val="7"/>
  </w:num>
  <w:num w:numId="9">
    <w:abstractNumId w:val="8"/>
  </w:num>
  <w:num w:numId="10">
    <w:abstractNumId w:val="5"/>
  </w:num>
  <w:num w:numId="11">
    <w:abstractNumId w:val="12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E3"/>
    <w:rsid w:val="00012B76"/>
    <w:rsid w:val="000248FB"/>
    <w:rsid w:val="00025803"/>
    <w:rsid w:val="00040E10"/>
    <w:rsid w:val="00040F55"/>
    <w:rsid w:val="00043901"/>
    <w:rsid w:val="00053C0A"/>
    <w:rsid w:val="00060EB5"/>
    <w:rsid w:val="0006108C"/>
    <w:rsid w:val="00065FAC"/>
    <w:rsid w:val="00074C37"/>
    <w:rsid w:val="0008282D"/>
    <w:rsid w:val="000A3ECC"/>
    <w:rsid w:val="000B2D5F"/>
    <w:rsid w:val="000B526A"/>
    <w:rsid w:val="000C22D6"/>
    <w:rsid w:val="000C4680"/>
    <w:rsid w:val="000D3611"/>
    <w:rsid w:val="000D396D"/>
    <w:rsid w:val="000D6060"/>
    <w:rsid w:val="000D6089"/>
    <w:rsid w:val="000E1CD3"/>
    <w:rsid w:val="000F6868"/>
    <w:rsid w:val="000F74D3"/>
    <w:rsid w:val="001105E3"/>
    <w:rsid w:val="0011097F"/>
    <w:rsid w:val="0011196B"/>
    <w:rsid w:val="001133BF"/>
    <w:rsid w:val="00113F96"/>
    <w:rsid w:val="00124E67"/>
    <w:rsid w:val="0012768F"/>
    <w:rsid w:val="00134BE1"/>
    <w:rsid w:val="00135115"/>
    <w:rsid w:val="00145E95"/>
    <w:rsid w:val="0014752B"/>
    <w:rsid w:val="00147A8B"/>
    <w:rsid w:val="00151109"/>
    <w:rsid w:val="0015286A"/>
    <w:rsid w:val="00153530"/>
    <w:rsid w:val="001554B4"/>
    <w:rsid w:val="00160DC3"/>
    <w:rsid w:val="00163DEE"/>
    <w:rsid w:val="001725BD"/>
    <w:rsid w:val="00175705"/>
    <w:rsid w:val="0017721C"/>
    <w:rsid w:val="00180888"/>
    <w:rsid w:val="001A0B7A"/>
    <w:rsid w:val="001A6001"/>
    <w:rsid w:val="001C7242"/>
    <w:rsid w:val="001D22EC"/>
    <w:rsid w:val="001D3160"/>
    <w:rsid w:val="001E0F9C"/>
    <w:rsid w:val="001E384F"/>
    <w:rsid w:val="001F67D4"/>
    <w:rsid w:val="002075FE"/>
    <w:rsid w:val="00213462"/>
    <w:rsid w:val="002139D0"/>
    <w:rsid w:val="00223C59"/>
    <w:rsid w:val="00224E5D"/>
    <w:rsid w:val="00227014"/>
    <w:rsid w:val="002436F9"/>
    <w:rsid w:val="002462CB"/>
    <w:rsid w:val="00246542"/>
    <w:rsid w:val="00253746"/>
    <w:rsid w:val="00264E67"/>
    <w:rsid w:val="00267136"/>
    <w:rsid w:val="00276BCE"/>
    <w:rsid w:val="00294374"/>
    <w:rsid w:val="002A56E5"/>
    <w:rsid w:val="002A5C37"/>
    <w:rsid w:val="002B2CE9"/>
    <w:rsid w:val="002C22AA"/>
    <w:rsid w:val="002C7838"/>
    <w:rsid w:val="002D3AE1"/>
    <w:rsid w:val="002D6406"/>
    <w:rsid w:val="00300609"/>
    <w:rsid w:val="00301464"/>
    <w:rsid w:val="00302A4B"/>
    <w:rsid w:val="00313DE2"/>
    <w:rsid w:val="00314186"/>
    <w:rsid w:val="003148B2"/>
    <w:rsid w:val="003151DA"/>
    <w:rsid w:val="0031675F"/>
    <w:rsid w:val="00317257"/>
    <w:rsid w:val="00317599"/>
    <w:rsid w:val="00327F95"/>
    <w:rsid w:val="003321BB"/>
    <w:rsid w:val="003416C5"/>
    <w:rsid w:val="00350B64"/>
    <w:rsid w:val="00356375"/>
    <w:rsid w:val="00364F75"/>
    <w:rsid w:val="003669E9"/>
    <w:rsid w:val="00367299"/>
    <w:rsid w:val="0038437A"/>
    <w:rsid w:val="00387759"/>
    <w:rsid w:val="003A0971"/>
    <w:rsid w:val="003A1267"/>
    <w:rsid w:val="003B6856"/>
    <w:rsid w:val="003E0284"/>
    <w:rsid w:val="003F0459"/>
    <w:rsid w:val="003F36FF"/>
    <w:rsid w:val="004055DD"/>
    <w:rsid w:val="004129EC"/>
    <w:rsid w:val="004206E9"/>
    <w:rsid w:val="004248CC"/>
    <w:rsid w:val="004341B6"/>
    <w:rsid w:val="00435A5D"/>
    <w:rsid w:val="0044171E"/>
    <w:rsid w:val="00443EFF"/>
    <w:rsid w:val="00444818"/>
    <w:rsid w:val="004461E9"/>
    <w:rsid w:val="00465299"/>
    <w:rsid w:val="00466E3A"/>
    <w:rsid w:val="00467ADE"/>
    <w:rsid w:val="00486861"/>
    <w:rsid w:val="00486D23"/>
    <w:rsid w:val="0049637B"/>
    <w:rsid w:val="004A16A9"/>
    <w:rsid w:val="004D38A3"/>
    <w:rsid w:val="004D736E"/>
    <w:rsid w:val="004E24EF"/>
    <w:rsid w:val="004E65CC"/>
    <w:rsid w:val="00516B01"/>
    <w:rsid w:val="00520219"/>
    <w:rsid w:val="005306B5"/>
    <w:rsid w:val="00537ABA"/>
    <w:rsid w:val="0054006C"/>
    <w:rsid w:val="00550B45"/>
    <w:rsid w:val="0056157B"/>
    <w:rsid w:val="00574DE2"/>
    <w:rsid w:val="00581EB3"/>
    <w:rsid w:val="0058679E"/>
    <w:rsid w:val="00586984"/>
    <w:rsid w:val="00592223"/>
    <w:rsid w:val="00592B06"/>
    <w:rsid w:val="00595736"/>
    <w:rsid w:val="005A5EB3"/>
    <w:rsid w:val="005B6BE6"/>
    <w:rsid w:val="005C3E77"/>
    <w:rsid w:val="005C4A99"/>
    <w:rsid w:val="005D12F5"/>
    <w:rsid w:val="005D1554"/>
    <w:rsid w:val="005D328E"/>
    <w:rsid w:val="005E1F1B"/>
    <w:rsid w:val="005E2112"/>
    <w:rsid w:val="005F0B12"/>
    <w:rsid w:val="00600DA4"/>
    <w:rsid w:val="0062104B"/>
    <w:rsid w:val="006223C6"/>
    <w:rsid w:val="00631365"/>
    <w:rsid w:val="0063572B"/>
    <w:rsid w:val="0063635E"/>
    <w:rsid w:val="00636EA3"/>
    <w:rsid w:val="00637A34"/>
    <w:rsid w:val="00640FDA"/>
    <w:rsid w:val="00654E1B"/>
    <w:rsid w:val="00661561"/>
    <w:rsid w:val="00664002"/>
    <w:rsid w:val="006711DC"/>
    <w:rsid w:val="0067536B"/>
    <w:rsid w:val="00675B27"/>
    <w:rsid w:val="00682299"/>
    <w:rsid w:val="00691374"/>
    <w:rsid w:val="00693951"/>
    <w:rsid w:val="006B2A30"/>
    <w:rsid w:val="006C5109"/>
    <w:rsid w:val="006C5E66"/>
    <w:rsid w:val="006D3959"/>
    <w:rsid w:val="006D49A4"/>
    <w:rsid w:val="006E06EA"/>
    <w:rsid w:val="006E3AA5"/>
    <w:rsid w:val="006F237F"/>
    <w:rsid w:val="007012FD"/>
    <w:rsid w:val="00702594"/>
    <w:rsid w:val="00713DC4"/>
    <w:rsid w:val="007246E4"/>
    <w:rsid w:val="00727539"/>
    <w:rsid w:val="00732CDA"/>
    <w:rsid w:val="00755821"/>
    <w:rsid w:val="00762433"/>
    <w:rsid w:val="007841F1"/>
    <w:rsid w:val="00785A34"/>
    <w:rsid w:val="007A0B3F"/>
    <w:rsid w:val="007A512C"/>
    <w:rsid w:val="007C1E8C"/>
    <w:rsid w:val="007C3F8B"/>
    <w:rsid w:val="007C7E26"/>
    <w:rsid w:val="007E30EA"/>
    <w:rsid w:val="007E73F1"/>
    <w:rsid w:val="007F2FCF"/>
    <w:rsid w:val="007F5252"/>
    <w:rsid w:val="00802D85"/>
    <w:rsid w:val="00802F76"/>
    <w:rsid w:val="00811AEF"/>
    <w:rsid w:val="00824D9F"/>
    <w:rsid w:val="0083484B"/>
    <w:rsid w:val="00846C71"/>
    <w:rsid w:val="008518B0"/>
    <w:rsid w:val="008567A9"/>
    <w:rsid w:val="00857BAA"/>
    <w:rsid w:val="00857E85"/>
    <w:rsid w:val="00862E8A"/>
    <w:rsid w:val="0087229E"/>
    <w:rsid w:val="00885726"/>
    <w:rsid w:val="00885F2A"/>
    <w:rsid w:val="00886451"/>
    <w:rsid w:val="00886593"/>
    <w:rsid w:val="00890CF7"/>
    <w:rsid w:val="00892F87"/>
    <w:rsid w:val="008A1426"/>
    <w:rsid w:val="008A27B8"/>
    <w:rsid w:val="008A3543"/>
    <w:rsid w:val="008B37F9"/>
    <w:rsid w:val="008D1F3D"/>
    <w:rsid w:val="008D69ED"/>
    <w:rsid w:val="008E5851"/>
    <w:rsid w:val="00900C82"/>
    <w:rsid w:val="009059B6"/>
    <w:rsid w:val="0091105A"/>
    <w:rsid w:val="00917BEF"/>
    <w:rsid w:val="00921EEC"/>
    <w:rsid w:val="00930158"/>
    <w:rsid w:val="00930E52"/>
    <w:rsid w:val="00936B8F"/>
    <w:rsid w:val="0096358F"/>
    <w:rsid w:val="00973009"/>
    <w:rsid w:val="0097499E"/>
    <w:rsid w:val="00985E3A"/>
    <w:rsid w:val="00986EA4"/>
    <w:rsid w:val="0099020E"/>
    <w:rsid w:val="0099184F"/>
    <w:rsid w:val="009964B5"/>
    <w:rsid w:val="00997CB3"/>
    <w:rsid w:val="009B211F"/>
    <w:rsid w:val="009C1684"/>
    <w:rsid w:val="009C2FC2"/>
    <w:rsid w:val="009C36C0"/>
    <w:rsid w:val="009C7285"/>
    <w:rsid w:val="009D5E76"/>
    <w:rsid w:val="009E70FF"/>
    <w:rsid w:val="00A02E34"/>
    <w:rsid w:val="00A03AFB"/>
    <w:rsid w:val="00A045A4"/>
    <w:rsid w:val="00A045EB"/>
    <w:rsid w:val="00A14CB8"/>
    <w:rsid w:val="00A14E70"/>
    <w:rsid w:val="00A24F28"/>
    <w:rsid w:val="00A30A4E"/>
    <w:rsid w:val="00A325DD"/>
    <w:rsid w:val="00A44958"/>
    <w:rsid w:val="00A50739"/>
    <w:rsid w:val="00A642F0"/>
    <w:rsid w:val="00A64BD0"/>
    <w:rsid w:val="00A660D3"/>
    <w:rsid w:val="00A722A8"/>
    <w:rsid w:val="00A7279E"/>
    <w:rsid w:val="00A73D7C"/>
    <w:rsid w:val="00A80576"/>
    <w:rsid w:val="00A80895"/>
    <w:rsid w:val="00A87899"/>
    <w:rsid w:val="00A9011F"/>
    <w:rsid w:val="00AA496D"/>
    <w:rsid w:val="00AA7E62"/>
    <w:rsid w:val="00AB1A4B"/>
    <w:rsid w:val="00AC3EC7"/>
    <w:rsid w:val="00AD1E42"/>
    <w:rsid w:val="00AE3096"/>
    <w:rsid w:val="00AE65C0"/>
    <w:rsid w:val="00B00B50"/>
    <w:rsid w:val="00B05CE1"/>
    <w:rsid w:val="00B07A18"/>
    <w:rsid w:val="00B11E80"/>
    <w:rsid w:val="00B2135A"/>
    <w:rsid w:val="00B30754"/>
    <w:rsid w:val="00B356B6"/>
    <w:rsid w:val="00B50B56"/>
    <w:rsid w:val="00B74F3E"/>
    <w:rsid w:val="00B75649"/>
    <w:rsid w:val="00B76966"/>
    <w:rsid w:val="00B773B9"/>
    <w:rsid w:val="00B863C2"/>
    <w:rsid w:val="00BC1852"/>
    <w:rsid w:val="00BC36D8"/>
    <w:rsid w:val="00BD7CD8"/>
    <w:rsid w:val="00BF0EBA"/>
    <w:rsid w:val="00BF4C8E"/>
    <w:rsid w:val="00BF63E3"/>
    <w:rsid w:val="00C12273"/>
    <w:rsid w:val="00C23DF1"/>
    <w:rsid w:val="00C27C9F"/>
    <w:rsid w:val="00C36DDD"/>
    <w:rsid w:val="00C43D85"/>
    <w:rsid w:val="00C45B55"/>
    <w:rsid w:val="00C6088C"/>
    <w:rsid w:val="00C72053"/>
    <w:rsid w:val="00C73C7F"/>
    <w:rsid w:val="00C85CE1"/>
    <w:rsid w:val="00C85F44"/>
    <w:rsid w:val="00C878E7"/>
    <w:rsid w:val="00C91424"/>
    <w:rsid w:val="00C95E6F"/>
    <w:rsid w:val="00C962A9"/>
    <w:rsid w:val="00CA46BB"/>
    <w:rsid w:val="00CB3C56"/>
    <w:rsid w:val="00CC0E8A"/>
    <w:rsid w:val="00CE03D8"/>
    <w:rsid w:val="00CE71BF"/>
    <w:rsid w:val="00CF61C9"/>
    <w:rsid w:val="00D03544"/>
    <w:rsid w:val="00D049CF"/>
    <w:rsid w:val="00D07D8A"/>
    <w:rsid w:val="00D106C7"/>
    <w:rsid w:val="00D1112B"/>
    <w:rsid w:val="00D20A99"/>
    <w:rsid w:val="00D237C6"/>
    <w:rsid w:val="00D47A3C"/>
    <w:rsid w:val="00D74069"/>
    <w:rsid w:val="00D77EFD"/>
    <w:rsid w:val="00D83F87"/>
    <w:rsid w:val="00DB6444"/>
    <w:rsid w:val="00DB6923"/>
    <w:rsid w:val="00DC0DB8"/>
    <w:rsid w:val="00DC16C1"/>
    <w:rsid w:val="00DD11E3"/>
    <w:rsid w:val="00DE011E"/>
    <w:rsid w:val="00DE75E1"/>
    <w:rsid w:val="00DE7E28"/>
    <w:rsid w:val="00DF3A68"/>
    <w:rsid w:val="00DF7749"/>
    <w:rsid w:val="00E00D4A"/>
    <w:rsid w:val="00E039D2"/>
    <w:rsid w:val="00E10C48"/>
    <w:rsid w:val="00E35560"/>
    <w:rsid w:val="00E36494"/>
    <w:rsid w:val="00E467D1"/>
    <w:rsid w:val="00E5067A"/>
    <w:rsid w:val="00E51786"/>
    <w:rsid w:val="00E527D3"/>
    <w:rsid w:val="00E52F6C"/>
    <w:rsid w:val="00E54322"/>
    <w:rsid w:val="00E63F6F"/>
    <w:rsid w:val="00E73737"/>
    <w:rsid w:val="00E76C31"/>
    <w:rsid w:val="00E776F1"/>
    <w:rsid w:val="00E80390"/>
    <w:rsid w:val="00EA349C"/>
    <w:rsid w:val="00EA7703"/>
    <w:rsid w:val="00EB1183"/>
    <w:rsid w:val="00EB17FD"/>
    <w:rsid w:val="00EB626F"/>
    <w:rsid w:val="00EC2EAA"/>
    <w:rsid w:val="00ED79FA"/>
    <w:rsid w:val="00EE7DEE"/>
    <w:rsid w:val="00EF1B14"/>
    <w:rsid w:val="00EF52E1"/>
    <w:rsid w:val="00F12D62"/>
    <w:rsid w:val="00F20749"/>
    <w:rsid w:val="00F21139"/>
    <w:rsid w:val="00F24209"/>
    <w:rsid w:val="00F34168"/>
    <w:rsid w:val="00F60E5F"/>
    <w:rsid w:val="00F651CD"/>
    <w:rsid w:val="00F67B65"/>
    <w:rsid w:val="00F7448E"/>
    <w:rsid w:val="00FB592E"/>
    <w:rsid w:val="00FC3C5F"/>
    <w:rsid w:val="00FC5EE1"/>
    <w:rsid w:val="00FD0815"/>
    <w:rsid w:val="00FD31CE"/>
    <w:rsid w:val="00FD7F73"/>
    <w:rsid w:val="00FE1B50"/>
    <w:rsid w:val="00FE44C8"/>
    <w:rsid w:val="00FE4669"/>
    <w:rsid w:val="00FE79F0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D691"/>
  <w15:chartTrackingRefBased/>
  <w15:docId w15:val="{35B9745D-DC9C-48AD-B6E4-F66EB8CD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5E3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A16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02F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24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E1F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13D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313D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60D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3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8A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8A3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F0459"/>
    <w:rPr>
      <w:b/>
      <w:bCs/>
    </w:rPr>
  </w:style>
  <w:style w:type="character" w:styleId="Emphasis">
    <w:name w:val="Emphasis"/>
    <w:basedOn w:val="DefaultParagraphFont"/>
    <w:uiPriority w:val="20"/>
    <w:qFormat/>
    <w:rsid w:val="003F045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04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4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F04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459"/>
    <w:rPr>
      <w:lang w:val="en-GB"/>
    </w:rPr>
  </w:style>
  <w:style w:type="paragraph" w:styleId="Revision">
    <w:name w:val="Revision"/>
    <w:hidden/>
    <w:uiPriority w:val="99"/>
    <w:semiHidden/>
    <w:rsid w:val="00EC2EAA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622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85F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.mathworks.com/help/matlab/ref/polyshape.centroid.html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8A884-49DB-484F-96F2-09A2C3E49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Trevisani</dc:creator>
  <cp:keywords/>
  <dc:description/>
  <cp:lastModifiedBy>Sahaya M</cp:lastModifiedBy>
  <cp:revision>4</cp:revision>
  <dcterms:created xsi:type="dcterms:W3CDTF">2026-04-20T13:30:00Z</dcterms:created>
  <dcterms:modified xsi:type="dcterms:W3CDTF">2026-05-12T03:07:00Z</dcterms:modified>
</cp:coreProperties>
</file>